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BF098" w14:textId="53F59DE6" w:rsidR="00577DDF" w:rsidRDefault="00577DDF" w:rsidP="00577DDF">
      <w:pPr>
        <w:pageBreakBefore/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0E1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C1F80">
        <w:rPr>
          <w:rFonts w:ascii="Times New Roman" w:hAnsi="Times New Roman" w:cs="Times New Roman"/>
          <w:b/>
          <w:bCs/>
          <w:sz w:val="24"/>
          <w:szCs w:val="24"/>
          <w:lang w:val="en-GB"/>
        </w:rPr>
        <w:t>3 Appendix</w:t>
      </w:r>
      <w:r w:rsidRPr="00580E1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C1F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ategories and sub-categories of research topics from Delphi survey, open survey and published article survey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148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3636"/>
        <w:gridCol w:w="475"/>
        <w:gridCol w:w="6471"/>
        <w:gridCol w:w="1244"/>
        <w:gridCol w:w="1153"/>
        <w:gridCol w:w="1430"/>
      </w:tblGrid>
      <w:tr w:rsidR="00577DDF" w:rsidRPr="0019276E" w14:paraId="7DDBC91E" w14:textId="77777777" w:rsidTr="00DE3E31">
        <w:trPr>
          <w:trHeight w:val="320"/>
        </w:trPr>
        <w:tc>
          <w:tcPr>
            <w:tcW w:w="475" w:type="dxa"/>
            <w:vMerge w:val="restart"/>
            <w:shd w:val="clear" w:color="auto" w:fill="auto"/>
            <w:noWrap/>
            <w:hideMark/>
          </w:tcPr>
          <w:p w14:paraId="5109E46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038B9CD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475" w:type="dxa"/>
            <w:vMerge w:val="restart"/>
            <w:shd w:val="clear" w:color="auto" w:fill="auto"/>
            <w:noWrap/>
            <w:hideMark/>
          </w:tcPr>
          <w:p w14:paraId="1E0C5C5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6471" w:type="dxa"/>
            <w:vMerge w:val="restart"/>
            <w:shd w:val="clear" w:color="auto" w:fill="auto"/>
            <w:noWrap/>
            <w:hideMark/>
          </w:tcPr>
          <w:p w14:paraId="5B3E471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ub-category</w:t>
            </w:r>
          </w:p>
        </w:tc>
        <w:tc>
          <w:tcPr>
            <w:tcW w:w="3827" w:type="dxa"/>
            <w:gridSpan w:val="3"/>
            <w:shd w:val="clear" w:color="auto" w:fill="auto"/>
            <w:noWrap/>
            <w:hideMark/>
          </w:tcPr>
          <w:p w14:paraId="7F3A625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umber of supporting response from</w:t>
            </w:r>
          </w:p>
        </w:tc>
      </w:tr>
      <w:tr w:rsidR="00577DDF" w:rsidRPr="0019276E" w14:paraId="5E9C28E9" w14:textId="77777777" w:rsidTr="00DE3E31">
        <w:trPr>
          <w:trHeight w:val="300"/>
        </w:trPr>
        <w:tc>
          <w:tcPr>
            <w:tcW w:w="475" w:type="dxa"/>
            <w:vMerge/>
            <w:tcBorders>
              <w:bottom w:val="single" w:sz="4" w:space="0" w:color="auto"/>
            </w:tcBorders>
            <w:hideMark/>
          </w:tcPr>
          <w:p w14:paraId="73BF8D8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hideMark/>
          </w:tcPr>
          <w:p w14:paraId="16A5DAE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475" w:type="dxa"/>
            <w:vMerge/>
            <w:hideMark/>
          </w:tcPr>
          <w:p w14:paraId="73CB757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6471" w:type="dxa"/>
            <w:vMerge/>
            <w:hideMark/>
          </w:tcPr>
          <w:p w14:paraId="5F65E36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62D2588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elphi survey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A9A6ED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pen survey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19BBC8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ublished articles</w:t>
            </w:r>
          </w:p>
        </w:tc>
      </w:tr>
      <w:tr w:rsidR="00577DDF" w:rsidRPr="0019276E" w14:paraId="5C42AEF2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27DA506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7D4A7BF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ptimizing TB active case finding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2D83A88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EE5E4A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ctive case finding in high risk popul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48142F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DF3D4D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38989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7190216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3E6EE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075F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92A88D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FD00FC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method for screening and active case finding in high risk popul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BF9E1D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C59D6D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D92BE0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59BD23E4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5E3B9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1F61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CEA941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E4017F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and implementation of algorithm for TB diagnosi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BE5126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DFF32C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24B31A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00F22BF5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6D99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54D3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38F2F8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71E7ED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r evaluation of integrated TB diagnosis and treatment services with other healthcare servic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7F4FE9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CD86DD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5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5FB337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57A2727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D13A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3873C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0BE1A0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7F9EAF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digital technology for active case finding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B6FC5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BFA5DF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F3521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5C31DB2D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E0DF4C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487557C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ptimizing TB drug-resistant diagnosis and treat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58B652E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59826D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r improvement of TB treatment compliance and adverse events managemen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915D5C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5B7E3F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AB0D03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</w:tr>
      <w:tr w:rsidR="00577DDF" w:rsidRPr="0019276E" w14:paraId="6BD0C07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222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6FE116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91FB28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010A2B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enabler or support, including psychosocial support, for people with TB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3EE66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D19BF6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6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FD1B9C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55240B22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45F6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D126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A37589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84ED05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mprovement of comprehensive TB drug-resistant servic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9C06A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6B90FF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4A6269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</w:tr>
      <w:tr w:rsidR="00577DDF" w:rsidRPr="0019276E" w14:paraId="082111BD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BF6B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56CE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1EFB5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409689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B services network, including with private healthcare servic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7FD300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727927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429F17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</w:tr>
      <w:tr w:rsidR="00577DDF" w:rsidRPr="0019276E" w14:paraId="07C76FB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B2396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520C8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65B7495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384A40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mprovement of health care workers' capacity in providing TB drug-resistant managemen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296A20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7D394F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B06326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5B477D41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9153CA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0EC3F07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ntensification of contact investigati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0DEBCD8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A37BF6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novation and Strategy for an effective contact tracing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7B5CD3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48DD2A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FD7223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4ECF8C68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9CFD1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A5D9A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529AEED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1CCAC4B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ntensification of contact investig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EA894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5A099D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5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D39D5E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</w:tr>
      <w:tr w:rsidR="00577DDF" w:rsidRPr="0019276E" w14:paraId="3D511272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B4A3FE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3A83789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rengthening pediatric TB case detection and treat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60B6C8C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F410E1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mprovement of TB diagnostic and management capacit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DC5C6F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76DF5C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207B82A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</w:tr>
      <w:tr w:rsidR="00577DDF" w:rsidRPr="0019276E" w14:paraId="71C17132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3D72F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700F2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3001FF1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7A410D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rovision and utilization of children-friendly TB drug-resistant treatmen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C26C8C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6F0FE0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64EA29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14495708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2520774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698D098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ement of TB preventive therapy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62B464D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3D8DD7F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ement of TB preventive therapy managemen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5A3C1C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64CCF7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BC01DE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</w:tr>
      <w:tr w:rsidR="00577DDF" w:rsidRPr="0019276E" w14:paraId="400A3769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C95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7E1EBB9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C10578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19FA48E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ement of materials for education and TB preventive therap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1CCB48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537096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B712E4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10F26C3B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C7F4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C83B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446D08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BBB00A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pidemiology of latent TB in Indonesia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015855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4A9906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814CC6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</w:tr>
      <w:tr w:rsidR="00577DDF" w:rsidRPr="0019276E" w14:paraId="2E41555F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EBA9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A3F8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A23E8B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EA4C4F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ement of latent TB diagnostic capacit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25594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DDEC3F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60FFBF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2453F3ED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74EAE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64DED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0BC58AB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34665EC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ffectiveness of TB preventive therapy for people with latent TB infec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64EADC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36E12C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0D2069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1D354964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43C1847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7204B4D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entral and local policy for National TB Control Strategy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399B22A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0F8D4C7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inancing for TB services by local government and national insurance agenc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ABC3FD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2EABCB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25620C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2C876278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4D50E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5840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746359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B83AFA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Strengthening province- and district -levels' capacity to implement the the TB local action plan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5F6C8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76D21A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0B00A4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3DC8B9F8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D9683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0D36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5C3B488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95A0D4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dvocation and regular coordination meeting between local government and other stakeholders for harmonizing health-related regulation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EBD2DE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A968BB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C7C0B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37CED65D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93349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55420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3BD1B5D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73AE48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dvocation to Internal Affairs Ministry  and other ministries to monitor and evaluate the TB progra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5D276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5BE05C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5F01E8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14B4220A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15027AA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1B288D2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ptimizing laboratories for sensitive- and resitant TB drug diagnosi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7DBC9A6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77CAEA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ement of access to TB-related laboratori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544DD9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DF4AD3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A4D60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22573118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8A9C6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EA27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5CB658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703C68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rengthening lab management, data quality, quality insurance, infrastructure, and monitoring, evaluation, and evaluation of TB diagnosi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6E365D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CC678D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516AF7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</w:tr>
      <w:tr w:rsidR="00577DDF" w:rsidRPr="0019276E" w14:paraId="09E300F9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60321A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412F363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Improving TB treatment complianc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B3FFCC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0D1307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methods and innovation to improve TB treatment complianc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43E0F3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BDA88B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9BBEF9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0CD7A06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8FBC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F679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CC6007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30BE12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centives, rewards, or enablers for healthcare workers and TB drug observer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C9FA9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49FA07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ADBC9B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316734B0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47310DD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</w:tcBorders>
            <w:shd w:val="clear" w:color="auto" w:fill="auto"/>
            <w:noWrap/>
            <w:hideMark/>
          </w:tcPr>
          <w:p w14:paraId="3FECF86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0103491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617A28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st-to-follow-up TB patient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3C26D6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4EC10D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F4FBF3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 </w:t>
            </w:r>
          </w:p>
        </w:tc>
      </w:tr>
      <w:tr w:rsidR="00577DDF" w:rsidRPr="0019276E" w14:paraId="2829ACBA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5D151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EBBF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TB diagnostic tool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177DDDC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2B2F0F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35D3185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7E5A591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6B188EC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024F7058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61D425F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22C1A9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mmunity empowerment through communication, informatio, and education material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7A8ECBD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32EC4E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Communication, information and educ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443DA8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A246C3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258C3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6D1B9A8A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3C9597B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shd w:val="clear" w:color="auto" w:fill="auto"/>
            <w:noWrap/>
            <w:hideMark/>
          </w:tcPr>
          <w:p w14:paraId="51EA26B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1EDC262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EB080A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TB Evaluation and increasing people engagement in TB prevention and control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4457D3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8E2418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AF8FD5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</w:tr>
      <w:tr w:rsidR="00577DDF" w:rsidRPr="0019276E" w14:paraId="471F1FD8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04994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79A12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ing the quality of integrated and continuous TB recording and report system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6327EC8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0DAA841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619B0A6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13EBD2C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5902450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68D297AA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1015767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226D7FC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Evaluating and improving communities' feedback 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5DCBCE0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EAAFEF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TB service quality in healthcare faciliti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104143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488246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0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5E838A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</w:tr>
      <w:tr w:rsidR="00577DDF" w:rsidRPr="0019276E" w14:paraId="450BAE59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140B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ED15F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1470318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F297DA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access to TB servic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5C67FE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B25B40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0778A9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535EECD8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6C2C65B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7E47386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ng and improving the coordination between TB program and relevant stakeholder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0D4CC61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557B95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ole of pharmacies, filantrophy institution, zakat institutions, and corporate social responsibility agencies to support TB progra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16D404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747B43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4D891D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45614C6A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B1063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484D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5DD08DD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4DE797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TB program coordination and management, from central to local level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5E7074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B0EECF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6A6503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18320FC2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40BD5BF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3B7D19C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Utilizing of digital technology in TB program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9537A8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28F871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igitalization and utilization of TB recording and reporting syste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73DA01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232A6E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C3A008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25FDB304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3567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shd w:val="clear" w:color="auto" w:fill="auto"/>
            <w:noWrap/>
            <w:hideMark/>
          </w:tcPr>
          <w:p w14:paraId="5669475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1FE3616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11B68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mplification of TB recording and reporting syste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37B714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1B5D81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83074C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46466DA2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9726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636" w:type="dxa"/>
            <w:vMerge/>
            <w:shd w:val="clear" w:color="auto" w:fill="auto"/>
            <w:noWrap/>
            <w:hideMark/>
          </w:tcPr>
          <w:p w14:paraId="1B378E8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3D62823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072B51C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integrated TB recording and reporting system with other disease reporting system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3ECFD3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5B9CF4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451195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2EDCFFCC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16E8B4D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shd w:val="clear" w:color="auto" w:fill="auto"/>
            <w:noWrap/>
            <w:hideMark/>
          </w:tcPr>
          <w:p w14:paraId="786DB56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3D422F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1C4DC6E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digital technology to improve TB treatent complianc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ED3703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084DCF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41D309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02ADF3FE" w14:textId="77777777" w:rsidTr="00DE3E31">
        <w:trPr>
          <w:trHeight w:val="300"/>
        </w:trPr>
        <w:tc>
          <w:tcPr>
            <w:tcW w:w="475" w:type="dxa"/>
            <w:shd w:val="clear" w:color="auto" w:fill="auto"/>
            <w:noWrap/>
            <w:hideMark/>
          </w:tcPr>
          <w:p w14:paraId="6F4DF5C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3636" w:type="dxa"/>
            <w:shd w:val="clear" w:color="auto" w:fill="auto"/>
            <w:noWrap/>
            <w:hideMark/>
          </w:tcPr>
          <w:p w14:paraId="1CDA7D6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ing TB surveillanc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0509B58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086D9F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30646FE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18250FD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60DC68D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7D47B0A3" w14:textId="77777777" w:rsidTr="00DE3E31">
        <w:trPr>
          <w:trHeight w:val="300"/>
        </w:trPr>
        <w:tc>
          <w:tcPr>
            <w:tcW w:w="475" w:type="dxa"/>
            <w:shd w:val="clear" w:color="auto" w:fill="auto"/>
            <w:noWrap/>
            <w:hideMark/>
          </w:tcPr>
          <w:p w14:paraId="6676177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</w:t>
            </w:r>
          </w:p>
        </w:tc>
        <w:tc>
          <w:tcPr>
            <w:tcW w:w="3636" w:type="dxa"/>
            <w:shd w:val="clear" w:color="auto" w:fill="auto"/>
            <w:noWrap/>
            <w:hideMark/>
          </w:tcPr>
          <w:p w14:paraId="5B6FE37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B drug develop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6E75260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1F412C1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224656B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7F7864F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48C65F6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7D1751E4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0477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lastRenderedPageBreak/>
              <w:t>17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D2699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ng the commitment and cooperation between programa and ministri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F2972A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0420AF1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74E8C15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204E203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7036B05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7DC106C5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2AD8DD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57274E3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Improving TB diagnosis and treatment coverage with comorbiditi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19F171E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EAB591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Integration and coordination of TB-HIV services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E85038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FE5DCE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059BD5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</w:tr>
      <w:tr w:rsidR="00577DDF" w:rsidRPr="0019276E" w14:paraId="72B57B60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712DA9C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shd w:val="clear" w:color="auto" w:fill="auto"/>
            <w:noWrap/>
            <w:hideMark/>
          </w:tcPr>
          <w:p w14:paraId="7FD80F9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1EDADFE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DCCAF3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mprovement of integrated TB services with other comorbiditi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06A5B9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B49B4A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5A47F5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 </w:t>
            </w:r>
          </w:p>
        </w:tc>
      </w:tr>
      <w:tr w:rsidR="00577DDF" w:rsidRPr="0019276E" w14:paraId="083E79AA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4B051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1011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xploring risk factors of TB drug-sensitive and resista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077AB33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093AD6B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314B329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2CE0D97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4902B74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3FCF14B0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5FCE11D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7F8EA5C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B vaccine develop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1E7B23E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51E2A8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of new TB vaccine for children and adults for a better protection against TB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151E79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E2F4DF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7CF1E6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59ACC5E2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06597CA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</w:tcBorders>
            <w:shd w:val="clear" w:color="auto" w:fill="auto"/>
            <w:noWrap/>
            <w:hideMark/>
          </w:tcPr>
          <w:p w14:paraId="320FEEE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284D04C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DBC757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TB vaccine management, including its ditribution and utiliz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1F270A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CD79EA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6EDBE5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525BA655" w14:textId="77777777" w:rsidTr="00DE3E31">
        <w:trPr>
          <w:trHeight w:val="300"/>
        </w:trPr>
        <w:tc>
          <w:tcPr>
            <w:tcW w:w="475" w:type="dxa"/>
            <w:shd w:val="clear" w:color="auto" w:fill="auto"/>
            <w:noWrap/>
            <w:hideMark/>
          </w:tcPr>
          <w:p w14:paraId="54304F9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</w:t>
            </w:r>
          </w:p>
        </w:tc>
        <w:tc>
          <w:tcPr>
            <w:tcW w:w="3636" w:type="dxa"/>
            <w:shd w:val="clear" w:color="auto" w:fill="auto"/>
            <w:noWrap/>
            <w:hideMark/>
          </w:tcPr>
          <w:p w14:paraId="5C6AEBB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ing basic, genetic, and clinical, and implementation research for TB in Indone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0CE18F5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445D25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45A3B24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33FBBAC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5B39C58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39F22949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08E00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8620A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educing TB-related stigma and discriminati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709FEA3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1E9B69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3E0DD07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33040FE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3DE29EC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72883B55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1A26AC1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58A3B3C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nvironment and life style factors of TB develop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1B34F4E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9A4BF7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nvironment management to prevent TB infec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052789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6E85D4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B4FE16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 </w:t>
            </w:r>
          </w:p>
        </w:tc>
      </w:tr>
      <w:tr w:rsidR="00577DDF" w:rsidRPr="0019276E" w14:paraId="6825D371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592E2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4D6FC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4C51F3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494C8F7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Effects of individual and life-style to TB infection.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928076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FB1692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441B58A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 </w:t>
            </w:r>
          </w:p>
        </w:tc>
      </w:tr>
      <w:tr w:rsidR="00577DDF" w:rsidRPr="0019276E" w14:paraId="36FCC623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0E2D73C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00BFC8C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trengthening financing system for TB control program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58863D3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30E6D59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Evaluation and advocation to central and local government for financing TB program 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29D2E7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30D5E6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2EC86D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60AA490D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9FEC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F54B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E2183B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6C7B74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strengthening TB financing through national insurance progra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6CF4C4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9AD203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1B8FC0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</w:tr>
      <w:tr w:rsidR="00577DDF" w:rsidRPr="0019276E" w14:paraId="0BA4ACA7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158C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6C69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62AC9C9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1300269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mapping of potential financing for TB progra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7D66C7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80BEEB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0CD2BCE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19733E6A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03CE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CAF7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04D49B1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B4E649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financing TB-related health and social problem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9751D1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CEAC6E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5DDCFA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07101311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752E23B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</w:tcBorders>
            <w:shd w:val="clear" w:color="auto" w:fill="auto"/>
            <w:noWrap/>
            <w:hideMark/>
          </w:tcPr>
          <w:p w14:paraId="061C76E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0D0A2C8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7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A5BCC4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financing community activities and community health workers to support TB control progra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EB89C5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B5228D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9F6AB2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 </w:t>
            </w:r>
          </w:p>
        </w:tc>
      </w:tr>
      <w:tr w:rsidR="00577DDF" w:rsidRPr="0019276E" w14:paraId="37C25D30" w14:textId="77777777" w:rsidTr="00DE3E31">
        <w:trPr>
          <w:trHeight w:val="300"/>
        </w:trPr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8333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</w:t>
            </w:r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2909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roving access to TB-related servic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50C2AEA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7B216E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6626640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69D849E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2997988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577DDF" w:rsidRPr="0019276E" w14:paraId="70733B4D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367DC97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</w:t>
            </w:r>
          </w:p>
        </w:tc>
        <w:tc>
          <w:tcPr>
            <w:tcW w:w="3636" w:type="dxa"/>
            <w:vMerge w:val="restart"/>
            <w:shd w:val="clear" w:color="auto" w:fill="auto"/>
            <w:noWrap/>
            <w:hideMark/>
          </w:tcPr>
          <w:p w14:paraId="12A78C1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ng and improving the policy and coordination between Ministry of Health and TB-related research instituti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0B6135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411BBC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Utilization of TB program data for research and policy making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75E088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D79FC3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BCD5CF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26FBAB27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B6EA3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431EF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65078FF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6E2A02F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evelopment and mapping of TB research network in Indonesia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CC0A59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59D15A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565571C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5CDB49CB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1FE1BD4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32280D6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ng and improving TB-related human resourc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597583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5A1F7B4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the availability, workload, and needs of TB-related human resources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4CA7D4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7352F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E6AA8D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3D593258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AAD1E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4617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795CE3E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BA1146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improvement of TB-related human resources' capacity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D987F7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E5F068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1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6E89F3C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</w:tr>
      <w:tr w:rsidR="00577DDF" w:rsidRPr="0019276E" w14:paraId="0474ED26" w14:textId="77777777" w:rsidTr="00DE3E31">
        <w:trPr>
          <w:trHeight w:val="300"/>
        </w:trPr>
        <w:tc>
          <w:tcPr>
            <w:tcW w:w="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ED1DEE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3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A203A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0272455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3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4DA7B6F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olicy analysis related to healthcare staffs' rotation, mutation, and remuneration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CBE3BF2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90EB5F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346792BB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 </w:t>
            </w:r>
          </w:p>
        </w:tc>
      </w:tr>
      <w:tr w:rsidR="00577DDF" w:rsidRPr="0019276E" w14:paraId="68FB3EEC" w14:textId="77777777" w:rsidTr="00DE3E31">
        <w:trPr>
          <w:trHeight w:val="300"/>
        </w:trPr>
        <w:tc>
          <w:tcPr>
            <w:tcW w:w="475" w:type="dxa"/>
            <w:tcBorders>
              <w:bottom w:val="nil"/>
            </w:tcBorders>
            <w:shd w:val="clear" w:color="auto" w:fill="auto"/>
            <w:noWrap/>
            <w:hideMark/>
          </w:tcPr>
          <w:p w14:paraId="14BA7CC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lastRenderedPageBreak/>
              <w:t>28</w:t>
            </w:r>
          </w:p>
        </w:tc>
        <w:tc>
          <w:tcPr>
            <w:tcW w:w="3636" w:type="dxa"/>
            <w:tcBorders>
              <w:bottom w:val="nil"/>
            </w:tcBorders>
            <w:shd w:val="clear" w:color="auto" w:fill="auto"/>
            <w:noWrap/>
            <w:hideMark/>
          </w:tcPr>
          <w:p w14:paraId="5151E46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ng and strengthening TB logistic managemen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4DB4959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4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23DBAEF4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and coordination between Health Offices, healthcare facilities, and pharmacies in all level.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DD38C1A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7B2838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166CDA31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6E6DD57F" w14:textId="77777777" w:rsidTr="00DE3E31">
        <w:trPr>
          <w:trHeight w:val="300"/>
        </w:trPr>
        <w:tc>
          <w:tcPr>
            <w:tcW w:w="475" w:type="dxa"/>
            <w:tcBorders>
              <w:top w:val="nil"/>
            </w:tcBorders>
            <w:shd w:val="clear" w:color="auto" w:fill="auto"/>
            <w:noWrap/>
            <w:hideMark/>
          </w:tcPr>
          <w:p w14:paraId="09A9DBA0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3636" w:type="dxa"/>
            <w:tcBorders>
              <w:top w:val="nil"/>
            </w:tcBorders>
            <w:shd w:val="clear" w:color="auto" w:fill="auto"/>
            <w:noWrap/>
            <w:hideMark/>
          </w:tcPr>
          <w:p w14:paraId="545B2E3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14:paraId="4908CA73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5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14B68C7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valuation of TB program logistics planning, mapping, and managemen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4FF93A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 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BD13795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 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14:paraId="744DF99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577DDF" w:rsidRPr="0019276E" w14:paraId="09A565D5" w14:textId="77777777" w:rsidTr="00DE3E31">
        <w:trPr>
          <w:trHeight w:val="300"/>
        </w:trPr>
        <w:tc>
          <w:tcPr>
            <w:tcW w:w="475" w:type="dxa"/>
            <w:shd w:val="clear" w:color="auto" w:fill="auto"/>
            <w:noWrap/>
            <w:hideMark/>
          </w:tcPr>
          <w:p w14:paraId="06A464D9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</w:t>
            </w:r>
          </w:p>
        </w:tc>
        <w:tc>
          <w:tcPr>
            <w:tcW w:w="3636" w:type="dxa"/>
            <w:shd w:val="clear" w:color="auto" w:fill="auto"/>
            <w:noWrap/>
            <w:hideMark/>
          </w:tcPr>
          <w:p w14:paraId="6BBD881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B infection control in healthcare faciliti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14:paraId="611B8B9D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19276E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6</w:t>
            </w:r>
          </w:p>
        </w:tc>
        <w:tc>
          <w:tcPr>
            <w:tcW w:w="6471" w:type="dxa"/>
            <w:shd w:val="clear" w:color="auto" w:fill="auto"/>
            <w:noWrap/>
            <w:hideMark/>
          </w:tcPr>
          <w:p w14:paraId="78C7E02C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26EFE588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5C455B7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14:paraId="6BD29B86" w14:textId="77777777" w:rsidR="00577DDF" w:rsidRPr="0019276E" w:rsidRDefault="00577DDF" w:rsidP="00DE3E31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</w:tbl>
    <w:p w14:paraId="2940637D" w14:textId="77777777" w:rsidR="00577DDF" w:rsidRDefault="00577DDF" w:rsidP="00577DDF">
      <w:pPr>
        <w:pageBreakBefore/>
        <w:spacing w:before="12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577DDF" w:rsidSect="0019276E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040AB1F" w14:textId="07AC18A0" w:rsidR="005B2DA9" w:rsidRPr="00680A17" w:rsidRDefault="005B2DA9" w:rsidP="00710879">
      <w:pPr>
        <w:spacing w:line="480" w:lineRule="auto"/>
        <w:ind w:right="1180"/>
        <w:rPr>
          <w:rFonts w:ascii="Arial" w:eastAsia="Calibri Light" w:hAnsi="Arial"/>
          <w:b/>
          <w:color w:val="000000" w:themeColor="text1"/>
          <w:sz w:val="22"/>
          <w:szCs w:val="22"/>
        </w:rPr>
      </w:pPr>
      <w:r w:rsidRPr="00680A17">
        <w:rPr>
          <w:rFonts w:ascii="Arial" w:hAnsi="Arial"/>
          <w:b/>
          <w:color w:val="000000" w:themeColor="text1"/>
          <w:sz w:val="22"/>
          <w:szCs w:val="22"/>
          <w:lang w:val="en"/>
        </w:rPr>
        <w:lastRenderedPageBreak/>
        <w:t xml:space="preserve">Research topics proposed by stakeholders related to Strategy 1. </w:t>
      </w:r>
      <w:r w:rsidR="00680A17" w:rsidRPr="00680A17">
        <w:rPr>
          <w:rFonts w:ascii="Arial" w:hAnsi="Arial"/>
          <w:b/>
          <w:color w:val="000000" w:themeColor="text1"/>
          <w:sz w:val="22"/>
          <w:szCs w:val="22"/>
          <w:lang w:val="en-GB"/>
        </w:rPr>
        <w:t>Strengthening commitment and leadership to accelerate TB elimination by 2030</w:t>
      </w:r>
    </w:p>
    <w:p w14:paraId="62B3A8CF" w14:textId="77777777" w:rsidR="00EC02B7" w:rsidRPr="00EC1717" w:rsidRDefault="00EC02B7">
      <w:pPr>
        <w:spacing w:line="280" w:lineRule="exact"/>
        <w:rPr>
          <w:rFonts w:ascii="Arial" w:eastAsia="Times New Roman" w:hAnsi="Arial"/>
          <w:sz w:val="22"/>
          <w:szCs w:val="22"/>
        </w:rPr>
      </w:pPr>
    </w:p>
    <w:tbl>
      <w:tblPr>
        <w:tblW w:w="1010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3040"/>
        <w:gridCol w:w="500"/>
        <w:gridCol w:w="3040"/>
        <w:gridCol w:w="1500"/>
        <w:gridCol w:w="1460"/>
      </w:tblGrid>
      <w:tr w:rsidR="00EC02B7" w:rsidRPr="00EC1717" w14:paraId="56448E1E" w14:textId="77777777" w:rsidTr="00710879">
        <w:trPr>
          <w:trHeight w:val="287"/>
        </w:trPr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FF487" w14:textId="55DB3358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4A506" w14:textId="660EDA57" w:rsidR="00EC02B7" w:rsidRPr="00EC1717" w:rsidRDefault="005B2DA9">
            <w:pPr>
              <w:spacing w:line="0" w:lineRule="atLeast"/>
              <w:ind w:lef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Categor</w:t>
            </w:r>
            <w:r w:rsidR="00EC1717">
              <w:rPr>
                <w:rFonts w:ascii="Arial" w:hAnsi="Arial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ABCA0B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b/>
                <w:bCs/>
                <w:sz w:val="22"/>
                <w:szCs w:val="22"/>
              </w:rPr>
            </w:pPr>
          </w:p>
        </w:tc>
        <w:tc>
          <w:tcPr>
            <w:tcW w:w="3040" w:type="dxa"/>
            <w:shd w:val="clear" w:color="auto" w:fill="auto"/>
            <w:vAlign w:val="bottom"/>
          </w:tcPr>
          <w:p w14:paraId="2072F35F" w14:textId="0490C142" w:rsidR="00EC02B7" w:rsidRPr="00EC1717" w:rsidRDefault="00000000">
            <w:pPr>
              <w:spacing w:line="0" w:lineRule="atLeast"/>
              <w:ind w:left="8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Sub-</w:t>
            </w:r>
            <w:r w:rsidR="005B2DA9" w:rsidRPr="00EC1717">
              <w:rPr>
                <w:rFonts w:ascii="Arial" w:hAnsi="Arial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4EF4239" w14:textId="7B4D03CE" w:rsidR="00EC02B7" w:rsidRPr="00EC1717" w:rsidRDefault="005B2DA9">
            <w:pPr>
              <w:spacing w:line="0" w:lineRule="atLeast"/>
              <w:ind w:lef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9CC8630" w14:textId="070CCEA8" w:rsidR="00EC02B7" w:rsidRPr="00EC1717" w:rsidRDefault="005B2DA9">
            <w:pPr>
              <w:spacing w:line="0" w:lineRule="atLeast"/>
              <w:ind w:lef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  <w:r w:rsidR="00710879">
              <w:rPr>
                <w:rFonts w:ascii="Arial" w:hAnsi="Arial"/>
                <w:b/>
                <w:bCs/>
                <w:sz w:val="22"/>
                <w:szCs w:val="22"/>
              </w:rPr>
              <w:t xml:space="preserve"> from published literature survey</w:t>
            </w:r>
          </w:p>
        </w:tc>
      </w:tr>
      <w:tr w:rsidR="00EC02B7" w:rsidRPr="00EC1717" w14:paraId="48171936" w14:textId="77777777" w:rsidTr="00710879">
        <w:trPr>
          <w:trHeight w:val="229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5A2E2" w14:textId="77777777" w:rsidR="00EC02B7" w:rsidRPr="00EC1717" w:rsidRDefault="00000000">
            <w:pPr>
              <w:spacing w:line="229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E6850E" w14:textId="005BB377" w:rsidR="00EC02B7" w:rsidRPr="00EC1717" w:rsidRDefault="004F007B">
            <w:pPr>
              <w:spacing w:line="229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Research on policy in national, provincial and district level to implement national TB control strategy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A8B3277" w14:textId="77777777" w:rsidR="00EC02B7" w:rsidRPr="00EC1717" w:rsidRDefault="00000000">
            <w:pPr>
              <w:spacing w:line="229" w:lineRule="exact"/>
              <w:ind w:right="200"/>
              <w:jc w:val="right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40" w:type="dxa"/>
            <w:shd w:val="clear" w:color="auto" w:fill="auto"/>
            <w:vAlign w:val="bottom"/>
          </w:tcPr>
          <w:p w14:paraId="791BEAE6" w14:textId="6AA1EE07" w:rsidR="00EC02B7" w:rsidRPr="00EC1717" w:rsidRDefault="000A562A">
            <w:pPr>
              <w:spacing w:line="229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Strengthening capacity of provincial and district in the implementation of action plan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F0F7A6F" w14:textId="77777777" w:rsidR="00EC02B7" w:rsidRPr="00EC1717" w:rsidRDefault="00000000">
            <w:pPr>
              <w:spacing w:line="229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4FD8B7FC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C02B7" w:rsidRPr="00EC1717" w14:paraId="1AF866F8" w14:textId="77777777" w:rsidTr="00710879">
        <w:trPr>
          <w:trHeight w:val="657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B4F0A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13EA15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07EAFD" w14:textId="77777777" w:rsidR="00EC02B7" w:rsidRPr="00EC1717" w:rsidRDefault="00000000">
            <w:pPr>
              <w:spacing w:line="232" w:lineRule="exact"/>
              <w:ind w:right="200"/>
              <w:jc w:val="right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3040" w:type="dxa"/>
            <w:shd w:val="clear" w:color="auto" w:fill="auto"/>
            <w:vAlign w:val="bottom"/>
          </w:tcPr>
          <w:p w14:paraId="5BCED110" w14:textId="229DE0ED" w:rsidR="00EC02B7" w:rsidRPr="00EC1717" w:rsidRDefault="000A562A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Financing of TB treatment and other TB program activities by local government and Social Security (BPJS)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83734E5" w14:textId="77777777" w:rsidR="00EC02B7" w:rsidRPr="00EC1717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68F5061D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C02B7" w:rsidRPr="00EC1717" w14:paraId="7EBF5950" w14:textId="77777777" w:rsidTr="00710879">
        <w:trPr>
          <w:trHeight w:val="233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711EE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A785D7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C673A6" w14:textId="77777777" w:rsidR="00EC02B7" w:rsidRPr="00EC1717" w:rsidRDefault="00000000">
            <w:pPr>
              <w:spacing w:line="232" w:lineRule="exact"/>
              <w:ind w:right="200"/>
              <w:jc w:val="right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040" w:type="dxa"/>
            <w:shd w:val="clear" w:color="auto" w:fill="auto"/>
            <w:vAlign w:val="bottom"/>
          </w:tcPr>
          <w:p w14:paraId="7B4FB2BE" w14:textId="55F9FF14" w:rsidR="00EC02B7" w:rsidRPr="00EC1717" w:rsidRDefault="000A562A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Regular advocacy and coordination between provincial/district government and stakeholders to harmonize health regulation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B892493" w14:textId="77777777" w:rsidR="00EC02B7" w:rsidRPr="00EC1717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74CF77E" w14:textId="77777777" w:rsidR="00EC02B7" w:rsidRPr="00EC1717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EC02B7" w:rsidRPr="00EC1717" w14:paraId="1DE23870" w14:textId="77777777" w:rsidTr="00710879">
        <w:trPr>
          <w:trHeight w:val="228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DDE5A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80D2C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2E08CE" w14:textId="77777777" w:rsidR="00EC02B7" w:rsidRPr="00EC1717" w:rsidRDefault="00000000">
            <w:pPr>
              <w:spacing w:line="227" w:lineRule="exact"/>
              <w:ind w:right="200"/>
              <w:jc w:val="right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3040" w:type="dxa"/>
            <w:shd w:val="clear" w:color="auto" w:fill="auto"/>
            <w:vAlign w:val="bottom"/>
          </w:tcPr>
          <w:p w14:paraId="3314AD0A" w14:textId="3671E883" w:rsidR="00EC02B7" w:rsidRPr="00EC1717" w:rsidRDefault="000A562A">
            <w:pPr>
              <w:spacing w:line="227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 xml:space="preserve">Advocacy to Ministry of Domestic Affairs and other Ministries to </w:t>
            </w:r>
            <w:r w:rsidR="00EC1717" w:rsidRPr="00EC1717">
              <w:rPr>
                <w:rFonts w:ascii="Arial" w:hAnsi="Arial"/>
                <w:sz w:val="22"/>
                <w:szCs w:val="22"/>
              </w:rPr>
              <w:t>monitor and evaluate TB program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B3F292E" w14:textId="77777777" w:rsidR="00EC02B7" w:rsidRPr="00EC1717" w:rsidRDefault="00000000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EC1717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11BADAB" w14:textId="77777777" w:rsidR="00EC02B7" w:rsidRPr="00EC1717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</w:tbl>
    <w:p w14:paraId="3B8DA38E" w14:textId="77777777" w:rsidR="00EC02B7" w:rsidRPr="00EC1717" w:rsidRDefault="00EC02B7">
      <w:pPr>
        <w:rPr>
          <w:rFonts w:ascii="Times New Roman" w:eastAsia="Times New Roman" w:hAnsi="Times New Roman"/>
          <w:sz w:val="22"/>
          <w:szCs w:val="22"/>
        </w:rPr>
        <w:sectPr w:rsidR="00EC02B7" w:rsidRPr="00EC1717">
          <w:pgSz w:w="12240" w:h="15840"/>
          <w:pgMar w:top="703" w:right="740" w:bottom="140" w:left="1440" w:header="0" w:footer="0" w:gutter="0"/>
          <w:cols w:space="0" w:equalWidth="0">
            <w:col w:w="10060"/>
          </w:cols>
          <w:docGrid w:linePitch="360"/>
        </w:sectPr>
      </w:pPr>
    </w:p>
    <w:p w14:paraId="43C85CEC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3108A8F4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34466BE3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0CA5B5BD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4C39D812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6222FE28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737D39A4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2619451C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327D18D1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042DD502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6D51615A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6610994D" w14:textId="77777777" w:rsidR="00EC02B7" w:rsidRPr="00EC1717" w:rsidRDefault="00EC02B7">
      <w:pPr>
        <w:spacing w:line="346" w:lineRule="exact"/>
        <w:rPr>
          <w:rFonts w:ascii="Times New Roman" w:eastAsia="Times New Roman" w:hAnsi="Times New Roman"/>
          <w:sz w:val="22"/>
          <w:szCs w:val="22"/>
        </w:rPr>
      </w:pPr>
    </w:p>
    <w:p w14:paraId="25D6167C" w14:textId="77777777" w:rsidR="00EC02B7" w:rsidRPr="00EC1717" w:rsidRDefault="00000000">
      <w:pPr>
        <w:spacing w:line="0" w:lineRule="atLeast"/>
        <w:ind w:left="4620"/>
        <w:rPr>
          <w:sz w:val="22"/>
          <w:szCs w:val="22"/>
        </w:rPr>
      </w:pPr>
      <w:r w:rsidRPr="00EC1717">
        <w:rPr>
          <w:sz w:val="22"/>
          <w:szCs w:val="22"/>
        </w:rPr>
        <w:t>1</w:t>
      </w:r>
    </w:p>
    <w:p w14:paraId="21296206" w14:textId="77777777" w:rsidR="00EC02B7" w:rsidRPr="00EC1717" w:rsidRDefault="00EC02B7">
      <w:pPr>
        <w:spacing w:line="0" w:lineRule="atLeast"/>
        <w:ind w:left="4620"/>
        <w:rPr>
          <w:sz w:val="22"/>
          <w:szCs w:val="22"/>
        </w:rPr>
        <w:sectPr w:rsidR="00EC02B7" w:rsidRPr="00EC1717">
          <w:type w:val="continuous"/>
          <w:pgSz w:w="12240" w:h="15840"/>
          <w:pgMar w:top="703" w:right="740" w:bottom="140" w:left="1440" w:header="0" w:footer="0" w:gutter="0"/>
          <w:cols w:space="0" w:equalWidth="0">
            <w:col w:w="10060"/>
          </w:cols>
          <w:docGrid w:linePitch="360"/>
        </w:sectPr>
      </w:pPr>
    </w:p>
    <w:p w14:paraId="4BA244E3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  <w:bookmarkStart w:id="0" w:name="page2"/>
      <w:bookmarkEnd w:id="0"/>
    </w:p>
    <w:p w14:paraId="2B39A7F6" w14:textId="77777777" w:rsidR="00EC02B7" w:rsidRPr="00EC1717" w:rsidRDefault="00EC02B7" w:rsidP="00710879">
      <w:pPr>
        <w:spacing w:line="480" w:lineRule="auto"/>
        <w:rPr>
          <w:rFonts w:ascii="Times New Roman" w:eastAsia="Times New Roman" w:hAnsi="Times New Roman"/>
          <w:sz w:val="22"/>
          <w:szCs w:val="22"/>
        </w:rPr>
      </w:pPr>
    </w:p>
    <w:p w14:paraId="72BB8C84" w14:textId="00C2C3F2" w:rsidR="00EC02B7" w:rsidRDefault="000A562A" w:rsidP="00680A17">
      <w:pPr>
        <w:spacing w:line="480" w:lineRule="auto"/>
        <w:ind w:right="780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680A17">
        <w:rPr>
          <w:rFonts w:ascii="Arial" w:hAnsi="Arial"/>
          <w:b/>
          <w:color w:val="000000" w:themeColor="text1"/>
          <w:sz w:val="22"/>
          <w:szCs w:val="22"/>
          <w:lang w:val="en"/>
        </w:rPr>
        <w:t xml:space="preserve">Research topics proposed by stakeholders related to Strategy 2. </w:t>
      </w:r>
      <w:r w:rsidR="00680A17" w:rsidRPr="00680A17">
        <w:rPr>
          <w:rFonts w:ascii="Arial" w:hAnsi="Arial"/>
          <w:b/>
          <w:color w:val="000000" w:themeColor="text1"/>
          <w:sz w:val="22"/>
          <w:szCs w:val="22"/>
          <w:lang w:val="en-GB"/>
        </w:rPr>
        <w:t>Improving access to high-quality and patient-centred TB services</w:t>
      </w:r>
    </w:p>
    <w:p w14:paraId="4AE3D848" w14:textId="77777777" w:rsidR="00680A17" w:rsidRPr="00680A17" w:rsidRDefault="00680A17" w:rsidP="00680A17">
      <w:pPr>
        <w:spacing w:line="480" w:lineRule="auto"/>
        <w:ind w:right="780"/>
        <w:rPr>
          <w:rFonts w:ascii="Arial" w:eastAsia="Times New Roman" w:hAnsi="Arial"/>
          <w:b/>
          <w:color w:val="000000" w:themeColor="text1"/>
          <w:sz w:val="22"/>
          <w:szCs w:val="22"/>
        </w:rPr>
      </w:pPr>
    </w:p>
    <w:tbl>
      <w:tblPr>
        <w:tblW w:w="982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"/>
        <w:gridCol w:w="2740"/>
        <w:gridCol w:w="560"/>
        <w:gridCol w:w="2620"/>
        <w:gridCol w:w="1400"/>
        <w:gridCol w:w="1820"/>
      </w:tblGrid>
      <w:tr w:rsidR="00EC1717" w:rsidRPr="00EC1717" w14:paraId="0A486EA7" w14:textId="77777777" w:rsidTr="00710879">
        <w:trPr>
          <w:trHeight w:val="273"/>
        </w:trPr>
        <w:tc>
          <w:tcPr>
            <w:tcW w:w="680" w:type="dxa"/>
            <w:shd w:val="clear" w:color="auto" w:fill="auto"/>
            <w:vAlign w:val="bottom"/>
          </w:tcPr>
          <w:p w14:paraId="3118F750" w14:textId="77777777" w:rsidR="00EC1717" w:rsidRPr="00EC1717" w:rsidRDefault="00EC1717" w:rsidP="00EC1717">
            <w:pPr>
              <w:spacing w:line="0" w:lineRule="atLeast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740" w:type="dxa"/>
            <w:shd w:val="clear" w:color="auto" w:fill="auto"/>
            <w:vAlign w:val="center"/>
          </w:tcPr>
          <w:p w14:paraId="25D49546" w14:textId="3C9E22B7" w:rsidR="00EC1717" w:rsidRPr="00EC1717" w:rsidRDefault="00EC1717" w:rsidP="00EC1717">
            <w:pPr>
              <w:spacing w:line="0" w:lineRule="atLeast"/>
              <w:ind w:firstLine="149"/>
              <w:rPr>
                <w:rFonts w:ascii="Arial" w:eastAsia="Times New Roman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eastAsia="Times New Roman" w:hAnsi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676F76C5" w14:textId="77777777" w:rsidR="00EC1717" w:rsidRPr="00EC1717" w:rsidRDefault="00EC1717" w:rsidP="00EC1717">
            <w:pPr>
              <w:spacing w:line="0" w:lineRule="atLeast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auto"/>
            <w:vAlign w:val="center"/>
          </w:tcPr>
          <w:p w14:paraId="3A2C4353" w14:textId="1E63F975" w:rsidR="00EC1717" w:rsidRPr="00EC1717" w:rsidRDefault="00EC1717" w:rsidP="00EC1717">
            <w:pPr>
              <w:spacing w:line="0" w:lineRule="atLeast"/>
              <w:ind w:firstLine="117"/>
              <w:rPr>
                <w:rFonts w:ascii="Arial" w:eastAsia="Times New Roman" w:hAnsi="Arial"/>
                <w:b/>
                <w:bCs/>
                <w:sz w:val="22"/>
                <w:szCs w:val="22"/>
              </w:rPr>
            </w:pPr>
            <w:r w:rsidRPr="00EC1717">
              <w:rPr>
                <w:rFonts w:ascii="Arial" w:eastAsia="Times New Roman" w:hAnsi="Arial"/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F1FA63C" w14:textId="1D37AD91" w:rsidR="00EC1717" w:rsidRPr="00EC1717" w:rsidRDefault="00EC1717" w:rsidP="00EC1717">
            <w:pPr>
              <w:spacing w:line="0" w:lineRule="atLeast"/>
              <w:ind w:left="100"/>
              <w:rPr>
                <w:b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0C3938E5" w14:textId="33667D2D" w:rsidR="00EC1717" w:rsidRPr="00EC1717" w:rsidRDefault="00EC1717" w:rsidP="00EC1717">
            <w:pPr>
              <w:spacing w:line="0" w:lineRule="atLeast"/>
              <w:ind w:left="100"/>
              <w:rPr>
                <w:b/>
                <w:sz w:val="22"/>
                <w:szCs w:val="22"/>
              </w:rPr>
            </w:pPr>
            <w:r w:rsidRPr="00EC1717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</w:p>
        </w:tc>
      </w:tr>
      <w:tr w:rsidR="00EC02B7" w:rsidRPr="00710879" w14:paraId="1DAAA9FB" w14:textId="77777777" w:rsidTr="003B24FD">
        <w:trPr>
          <w:trHeight w:val="233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9BEC2" w14:textId="77777777" w:rsidR="00EC02B7" w:rsidRPr="00710879" w:rsidRDefault="00000000">
            <w:pPr>
              <w:spacing w:line="233" w:lineRule="exact"/>
              <w:ind w:right="3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A7D3E5" w14:textId="6E6F8FED" w:rsidR="00EC02B7" w:rsidRPr="00710879" w:rsidRDefault="00710879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optimize TB case finding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0E78D39B" w14:textId="77777777" w:rsidR="00EC02B7" w:rsidRPr="00710879" w:rsidRDefault="00000000">
            <w:pPr>
              <w:spacing w:line="233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C5AABDD" w14:textId="4CE8B271" w:rsidR="00EC02B7" w:rsidRPr="00710879" w:rsidRDefault="00710879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optimize active case finding among high-risk population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D800CDC" w14:textId="77777777" w:rsidR="00EC02B7" w:rsidRPr="00710879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209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447A2A04" w14:textId="77777777" w:rsidR="00EC02B7" w:rsidRPr="00710879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710879" w14:paraId="346C47FC" w14:textId="77777777" w:rsidTr="003B24FD">
        <w:trPr>
          <w:trHeight w:val="233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72016384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3A53AC46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704D3DE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F40CEB4" w14:textId="7CB1270F" w:rsidR="00EC02B7" w:rsidRPr="00710879" w:rsidRDefault="00710879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evelopment of TB screening methods 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446AE2E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4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2694C592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710879" w14:paraId="00355606" w14:textId="77777777" w:rsidTr="003B24FD">
        <w:trPr>
          <w:trHeight w:val="233"/>
        </w:trPr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CDC18B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86E62A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338859D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5A6AC641" w14:textId="3E32C80D" w:rsidR="00EC02B7" w:rsidRPr="00710879" w:rsidRDefault="00680A17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evelopment of TB diagnosis </w:t>
            </w:r>
            <w:r w:rsidR="00A2450A">
              <w:rPr>
                <w:rFonts w:ascii="Arial" w:hAnsi="Arial"/>
                <w:sz w:val="22"/>
                <w:szCs w:val="22"/>
              </w:rPr>
              <w:t>algorithm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D448CF2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69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59DFF7E1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710879" w14:paraId="0E0EC487" w14:textId="77777777" w:rsidTr="003B24FD">
        <w:trPr>
          <w:trHeight w:val="233"/>
        </w:trPr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C6DA9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7CE54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6832F81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1C22A2C" w14:textId="0C67F625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velopment/evaluation of integrated TB diagnosis and treatment services with other health servic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70D8D0AB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48CA2589" w14:textId="0BCC2247" w:rsidR="00EC02B7" w:rsidRPr="00710879" w:rsidRDefault="00A93B5E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EC02B7" w:rsidRPr="00710879" w14:paraId="549A77D9" w14:textId="77777777" w:rsidTr="003B24FD">
        <w:trPr>
          <w:trHeight w:val="233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7A30547A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2B25CFE5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4A55C88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36DBAD2A" w14:textId="59A7111A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velopment of digital technology related to TB active case finding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248F0358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1D800DB4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EC02B7" w:rsidRPr="00710879" w14:paraId="39A74D85" w14:textId="77777777" w:rsidTr="00710879">
        <w:trPr>
          <w:trHeight w:val="233"/>
        </w:trPr>
        <w:tc>
          <w:tcPr>
            <w:tcW w:w="680" w:type="dxa"/>
            <w:shd w:val="clear" w:color="auto" w:fill="auto"/>
            <w:vAlign w:val="bottom"/>
          </w:tcPr>
          <w:p w14:paraId="02753E0B" w14:textId="77777777" w:rsidR="00EC02B7" w:rsidRPr="00710879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66D9EA7C" w14:textId="1EC298F8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improve access to TB services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5105839F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5B973CCF" w14:textId="0055234A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novations to improve TB acces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5404A711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518A1728" w14:textId="314BC247" w:rsidR="00EC02B7" w:rsidRPr="00710879" w:rsidRDefault="00A93B5E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EC02B7" w:rsidRPr="00710879" w14:paraId="43128CD3" w14:textId="77777777" w:rsidTr="00FA76BA">
        <w:trPr>
          <w:trHeight w:val="233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1564CC4F" w14:textId="77777777" w:rsidR="00EC02B7" w:rsidRPr="00710879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56FEAE1E" w14:textId="2227E8A6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optimize laboratory for drug-sensitive and resistant TB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036A9051" w14:textId="47F05480" w:rsidR="00EC02B7" w:rsidRPr="00710879" w:rsidRDefault="003B24FD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2A2F179E" w14:textId="05857FC7" w:rsidR="00EC02B7" w:rsidRPr="00710879" w:rsidRDefault="00A2450A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improve access to TB laboratory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6BA9D7F8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6DCF418C" w14:textId="4268F862" w:rsidR="00EC02B7" w:rsidRPr="00710879" w:rsidRDefault="00A93B5E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EC02B7" w:rsidRPr="00710879" w14:paraId="3F982C53" w14:textId="77777777" w:rsidTr="00FA76BA">
        <w:trPr>
          <w:trHeight w:val="235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75192B02" w14:textId="77777777" w:rsidR="00EC02B7" w:rsidRPr="0071087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6193ED47" w14:textId="6D83BB80" w:rsidR="00EC02B7" w:rsidRPr="00710879" w:rsidRDefault="00EC02B7">
            <w:pPr>
              <w:spacing w:line="225" w:lineRule="exact"/>
              <w:ind w:left="10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030298E2" w14:textId="77777777" w:rsidR="00EC02B7" w:rsidRPr="00710879" w:rsidRDefault="00000000">
            <w:pPr>
              <w:spacing w:line="235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5AFD2A6" w14:textId="2BD71DD8" w:rsidR="00EC02B7" w:rsidRPr="00710879" w:rsidRDefault="003B24FD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strengthen lab management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530D4CB" w14:textId="77777777" w:rsidR="00EC02B7" w:rsidRPr="00710879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47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0D6039DB" w14:textId="500D923B" w:rsidR="00EC02B7" w:rsidRPr="00710879" w:rsidRDefault="00A93B5E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EC02B7" w:rsidRPr="00710879" w14:paraId="44A4A093" w14:textId="77777777" w:rsidTr="00710879">
        <w:trPr>
          <w:trHeight w:val="233"/>
        </w:trPr>
        <w:tc>
          <w:tcPr>
            <w:tcW w:w="680" w:type="dxa"/>
            <w:shd w:val="clear" w:color="auto" w:fill="auto"/>
            <w:vAlign w:val="bottom"/>
          </w:tcPr>
          <w:p w14:paraId="7DCA1FF5" w14:textId="77777777" w:rsidR="00EC02B7" w:rsidRPr="00710879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4E38FFD3" w14:textId="50850F93" w:rsidR="00EC02B7" w:rsidRPr="00710879" w:rsidRDefault="003B24F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improve TB treatment adherence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7BBB2B5F" w14:textId="77777777" w:rsidR="00EC02B7" w:rsidRPr="00710879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567BE707" w14:textId="1D0D20B9" w:rsidR="00EC02B7" w:rsidRPr="00710879" w:rsidRDefault="003B24F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incentives, reward, enablers for improving treatment adherence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6A5AD9C6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3A615FCA" w14:textId="77777777" w:rsidR="00EC02B7" w:rsidRPr="0071087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710879">
              <w:rPr>
                <w:rFonts w:ascii="Arial" w:hAnsi="Arial"/>
                <w:sz w:val="22"/>
                <w:szCs w:val="22"/>
              </w:rPr>
              <w:t>3</w:t>
            </w:r>
          </w:p>
        </w:tc>
      </w:tr>
    </w:tbl>
    <w:p w14:paraId="2DCB220F" w14:textId="77777777" w:rsidR="00EC02B7" w:rsidRPr="00710879" w:rsidRDefault="00EC02B7">
      <w:pPr>
        <w:rPr>
          <w:rFonts w:ascii="Arial" w:eastAsia="Times New Roman" w:hAnsi="Arial"/>
          <w:sz w:val="22"/>
          <w:szCs w:val="22"/>
        </w:rPr>
        <w:sectPr w:rsidR="00EC02B7" w:rsidRPr="00710879">
          <w:pgSz w:w="12240" w:h="15840"/>
          <w:pgMar w:top="703" w:right="1000" w:bottom="140" w:left="1440" w:header="0" w:footer="0" w:gutter="0"/>
          <w:cols w:space="0" w:equalWidth="0">
            <w:col w:w="9800"/>
          </w:cols>
          <w:docGrid w:linePitch="360"/>
        </w:sectPr>
      </w:pPr>
    </w:p>
    <w:p w14:paraId="64E6711D" w14:textId="77777777" w:rsidR="00EC02B7" w:rsidRPr="00710879" w:rsidRDefault="00EC02B7">
      <w:pPr>
        <w:spacing w:line="200" w:lineRule="exact"/>
        <w:rPr>
          <w:rFonts w:ascii="Arial" w:eastAsia="Times New Roman" w:hAnsi="Arial"/>
          <w:sz w:val="22"/>
          <w:szCs w:val="22"/>
        </w:rPr>
      </w:pPr>
    </w:p>
    <w:p w14:paraId="778E534D" w14:textId="77777777" w:rsidR="00EC02B7" w:rsidRPr="00710879" w:rsidRDefault="00EC02B7">
      <w:pPr>
        <w:spacing w:line="260" w:lineRule="exact"/>
        <w:rPr>
          <w:rFonts w:ascii="Arial" w:eastAsia="Times New Roman" w:hAnsi="Arial"/>
          <w:sz w:val="22"/>
          <w:szCs w:val="22"/>
        </w:rPr>
      </w:pPr>
    </w:p>
    <w:p w14:paraId="2A1EB526" w14:textId="77777777" w:rsidR="00EC02B7" w:rsidRPr="00710879" w:rsidRDefault="00000000">
      <w:pPr>
        <w:spacing w:line="0" w:lineRule="atLeast"/>
        <w:ind w:right="440"/>
        <w:jc w:val="center"/>
        <w:rPr>
          <w:rFonts w:ascii="Arial" w:hAnsi="Arial"/>
          <w:sz w:val="22"/>
          <w:szCs w:val="22"/>
        </w:rPr>
      </w:pPr>
      <w:r w:rsidRPr="00710879">
        <w:rPr>
          <w:rFonts w:ascii="Arial" w:hAnsi="Arial"/>
          <w:sz w:val="22"/>
          <w:szCs w:val="22"/>
        </w:rPr>
        <w:t>2</w:t>
      </w:r>
    </w:p>
    <w:p w14:paraId="7718362A" w14:textId="77777777" w:rsidR="00EC02B7" w:rsidRPr="00EC1717" w:rsidRDefault="00EC02B7">
      <w:pPr>
        <w:spacing w:line="0" w:lineRule="atLeast"/>
        <w:ind w:right="440"/>
        <w:jc w:val="center"/>
        <w:rPr>
          <w:sz w:val="22"/>
          <w:szCs w:val="22"/>
        </w:rPr>
        <w:sectPr w:rsidR="00EC02B7" w:rsidRPr="00EC1717">
          <w:type w:val="continuous"/>
          <w:pgSz w:w="12240" w:h="15840"/>
          <w:pgMar w:top="703" w:right="1000" w:bottom="140" w:left="1440" w:header="0" w:footer="0" w:gutter="0"/>
          <w:cols w:space="0" w:equalWidth="0">
            <w:col w:w="9800"/>
          </w:cols>
          <w:docGrid w:linePitch="360"/>
        </w:sectPr>
      </w:pPr>
    </w:p>
    <w:p w14:paraId="76E2CE68" w14:textId="77777777" w:rsidR="00EC02B7" w:rsidRPr="00EC1717" w:rsidRDefault="00EC02B7">
      <w:pPr>
        <w:spacing w:line="375" w:lineRule="exact"/>
        <w:rPr>
          <w:rFonts w:ascii="Times New Roman" w:eastAsia="Times New Roman" w:hAnsi="Times New Roman"/>
          <w:sz w:val="22"/>
          <w:szCs w:val="22"/>
        </w:rPr>
      </w:pPr>
      <w:bookmarkStart w:id="1" w:name="page3"/>
      <w:bookmarkEnd w:id="1"/>
    </w:p>
    <w:tbl>
      <w:tblPr>
        <w:tblW w:w="982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"/>
        <w:gridCol w:w="2740"/>
        <w:gridCol w:w="560"/>
        <w:gridCol w:w="2620"/>
        <w:gridCol w:w="1400"/>
        <w:gridCol w:w="1820"/>
      </w:tblGrid>
      <w:tr w:rsidR="00EC02B7" w:rsidRPr="00174F92" w14:paraId="2DAE7F6E" w14:textId="77777777" w:rsidTr="0063054E">
        <w:trPr>
          <w:trHeight w:val="250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7615745F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301E65CF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19349570" w14:textId="77777777" w:rsidR="00EC02B7" w:rsidRPr="00174F92" w:rsidRDefault="00000000">
            <w:pPr>
              <w:spacing w:line="0" w:lineRule="atLeas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15597FF" w14:textId="19AD057B" w:rsidR="00EC02B7" w:rsidRPr="00174F92" w:rsidRDefault="00174F92">
            <w:pPr>
              <w:spacing w:line="0" w:lineRule="atLeas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Research and </w:t>
            </w:r>
            <w:r w:rsidR="0063054E">
              <w:rPr>
                <w:rFonts w:ascii="Arial" w:hAnsi="Arial"/>
                <w:sz w:val="22"/>
                <w:szCs w:val="22"/>
                <w:lang w:val="en-US"/>
              </w:rPr>
              <w:t>innovation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related to methods of treatment observation to improve treatment adherence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BB4CEDB" w14:textId="77777777" w:rsidR="00EC02B7" w:rsidRPr="00174F92" w:rsidRDefault="00000000">
            <w:pPr>
              <w:spacing w:line="0" w:lineRule="atLeas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17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02706A66" w14:textId="77777777" w:rsidR="00EC02B7" w:rsidRPr="00174F92" w:rsidRDefault="00000000">
            <w:pPr>
              <w:spacing w:line="0" w:lineRule="atLeas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</w:tr>
      <w:tr w:rsidR="00EC02B7" w:rsidRPr="00174F92" w14:paraId="7806178E" w14:textId="77777777" w:rsidTr="0063054E">
        <w:trPr>
          <w:trHeight w:val="233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5050DE08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4962BC7C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BE5CA3E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3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698CAD9F" w14:textId="15D4D7A9" w:rsidR="00EC02B7" w:rsidRPr="00174F92" w:rsidRDefault="00174F92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Research related to </w:t>
            </w:r>
            <w:r w:rsidR="0023446F">
              <w:rPr>
                <w:rFonts w:ascii="Arial" w:hAnsi="Arial"/>
                <w:sz w:val="22"/>
                <w:szCs w:val="22"/>
                <w:lang w:val="en-US"/>
              </w:rPr>
              <w:t>lost to follow up TB patient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54EDABC4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6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3CE35379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2</w:t>
            </w:r>
          </w:p>
        </w:tc>
      </w:tr>
      <w:tr w:rsidR="00EC02B7" w:rsidRPr="00174F92" w14:paraId="35B6B8B7" w14:textId="77777777" w:rsidTr="0063054E">
        <w:trPr>
          <w:trHeight w:val="233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1CFC9" w14:textId="77777777" w:rsidR="00EC02B7" w:rsidRPr="00174F92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8D28C8" w14:textId="1BDDB7EC" w:rsidR="00EC02B7" w:rsidRPr="0023446F" w:rsidRDefault="0023446F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optimize diagnosis and treatment among drug resistant TB patients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65628DE5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0EA732B" w14:textId="7C42EDE2" w:rsidR="00EC02B7" w:rsidRPr="00174F92" w:rsidRDefault="0023446F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and evaluation on comprehensive drug resistant TB service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0D50FE75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9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773E8D11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</w:tr>
      <w:tr w:rsidR="00EC02B7" w:rsidRPr="00174F92" w14:paraId="367A6FF6" w14:textId="77777777" w:rsidTr="0063054E">
        <w:trPr>
          <w:trHeight w:val="233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3E516A3A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546517EC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553A54E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34F982BE" w14:textId="7771D00C" w:rsidR="00EC02B7" w:rsidRPr="00174F92" w:rsidRDefault="0023446F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evaluate enabler or other supports to drug resistant TB treatment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631991F5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66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67014329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</w:tr>
      <w:tr w:rsidR="00EC02B7" w:rsidRPr="00174F92" w14:paraId="2F251CB1" w14:textId="77777777" w:rsidTr="0063054E">
        <w:trPr>
          <w:trHeight w:val="233"/>
        </w:trPr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5E272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D000A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48A74431" w14:textId="77777777" w:rsidR="00EC02B7" w:rsidRPr="00174F92" w:rsidRDefault="00000000">
            <w:pPr>
              <w:spacing w:line="233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3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53EFED5B" w14:textId="71E36C46" w:rsidR="00EC02B7" w:rsidRPr="00174F92" w:rsidRDefault="0023446F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Research on TB service network including the </w:t>
            </w:r>
            <w:r w:rsidR="005B01BD">
              <w:rPr>
                <w:rFonts w:ascii="Arial" w:hAnsi="Arial"/>
                <w:sz w:val="22"/>
                <w:szCs w:val="22"/>
                <w:lang w:val="en-US"/>
              </w:rPr>
              <w:t>network with private healthcare, and primary health care faciliti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3671A8EE" w14:textId="77777777" w:rsidR="00EC02B7" w:rsidRPr="00174F92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416A8961" w14:textId="77777777" w:rsidR="00EC02B7" w:rsidRPr="00174F92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</w:tr>
      <w:tr w:rsidR="00EC02B7" w:rsidRPr="00174F92" w14:paraId="5A593B96" w14:textId="77777777" w:rsidTr="0063054E">
        <w:trPr>
          <w:trHeight w:val="228"/>
        </w:trPr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C200DD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7E1DF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729112B5" w14:textId="77777777" w:rsidR="00EC02B7" w:rsidRPr="00174F92" w:rsidRDefault="00000000">
            <w:pPr>
              <w:spacing w:line="227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4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2879CC5" w14:textId="57CCCE6D" w:rsidR="00EC02B7" w:rsidRPr="00174F92" w:rsidRDefault="005B01BD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evaluate or improve treatment adherence and side-effect management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67960483" w14:textId="77777777" w:rsidR="00EC02B7" w:rsidRPr="00174F92" w:rsidRDefault="00000000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4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0137F25B" w14:textId="77777777" w:rsidR="00EC02B7" w:rsidRPr="00174F92" w:rsidRDefault="00000000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</w:tr>
      <w:tr w:rsidR="00EC02B7" w:rsidRPr="00174F92" w14:paraId="0E64E9B9" w14:textId="77777777" w:rsidTr="0063054E">
        <w:trPr>
          <w:trHeight w:val="233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5390EB84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79A7FAB8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C4A67E5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0D808A32" w14:textId="4D01EDE6" w:rsidR="00EC02B7" w:rsidRPr="00174F92" w:rsidRDefault="005B01B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on evaluation and development of capacity of health staff on drug resistant TB management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17425704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3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6710E66E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</w:tr>
      <w:tr w:rsidR="00EC02B7" w:rsidRPr="00174F92" w14:paraId="26EE5429" w14:textId="77777777" w:rsidTr="0063054E">
        <w:trPr>
          <w:trHeight w:val="233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4946B5D3" w14:textId="77777777" w:rsidR="00EC02B7" w:rsidRPr="00174F92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6</w:t>
            </w: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38BA2C3B" w14:textId="296A5705" w:rsidR="00EC02B7" w:rsidRPr="00174F92" w:rsidRDefault="005B01B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improve coverage of diagnosis and treatment of TB with comorbidities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593F9F56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78D08027" w14:textId="52B9DAB6" w:rsidR="00EC02B7" w:rsidRPr="00174F92" w:rsidRDefault="005B01B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Research on integration and coordination </w:t>
            </w:r>
            <w:r w:rsidR="0063054E">
              <w:rPr>
                <w:rFonts w:ascii="Arial" w:hAnsi="Arial"/>
                <w:sz w:val="22"/>
                <w:szCs w:val="22"/>
                <w:lang w:val="en-US"/>
              </w:rPr>
              <w:t>between TB and HIV servic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71D1572B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7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070A0855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5</w:t>
            </w:r>
          </w:p>
        </w:tc>
      </w:tr>
      <w:tr w:rsidR="00EC02B7" w:rsidRPr="00174F92" w14:paraId="7FB92899" w14:textId="77777777" w:rsidTr="0063054E">
        <w:trPr>
          <w:trHeight w:val="235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4C302BC4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6F0BCEE6" w14:textId="3F084F09" w:rsidR="00EC02B7" w:rsidRPr="00174F92" w:rsidRDefault="00EC02B7">
            <w:pPr>
              <w:spacing w:line="225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330D3F72" w14:textId="77777777" w:rsidR="00EC02B7" w:rsidRPr="00174F92" w:rsidRDefault="00000000">
            <w:pPr>
              <w:spacing w:line="235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E47D5DA" w14:textId="58F7262A" w:rsidR="00EC02B7" w:rsidRPr="00174F92" w:rsidRDefault="0063054E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evaluate and develop integrated TB services and other servic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44E3D314" w14:textId="77777777" w:rsidR="00EC02B7" w:rsidRPr="00174F92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2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732579A8" w14:textId="77777777" w:rsidR="00EC02B7" w:rsidRPr="00174F92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8</w:t>
            </w:r>
          </w:p>
        </w:tc>
      </w:tr>
      <w:tr w:rsidR="00EC02B7" w:rsidRPr="00174F92" w14:paraId="166CE6A0" w14:textId="77777777" w:rsidTr="00A93B5E">
        <w:trPr>
          <w:trHeight w:val="233"/>
        </w:trPr>
        <w:tc>
          <w:tcPr>
            <w:tcW w:w="680" w:type="dxa"/>
            <w:tcBorders>
              <w:bottom w:val="nil"/>
            </w:tcBorders>
            <w:shd w:val="clear" w:color="auto" w:fill="auto"/>
            <w:vAlign w:val="bottom"/>
          </w:tcPr>
          <w:p w14:paraId="5E977466" w14:textId="77777777" w:rsidR="00EC02B7" w:rsidRPr="00174F92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7</w:t>
            </w: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vAlign w:val="bottom"/>
          </w:tcPr>
          <w:p w14:paraId="735961CA" w14:textId="1356FC2B" w:rsidR="00EC02B7" w:rsidRPr="00174F92" w:rsidRDefault="005B01B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strengthen TB case finding among children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4709826F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52DDC67F" w14:textId="0C5AEC06" w:rsidR="00EC02B7" w:rsidRPr="00174F92" w:rsidRDefault="005B01BD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evaluate and improve capacity on diagnosis and management of pediatric TB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2114DEBD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3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38B1C204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9</w:t>
            </w:r>
          </w:p>
        </w:tc>
      </w:tr>
      <w:tr w:rsidR="00EC02B7" w:rsidRPr="00174F92" w14:paraId="00398B56" w14:textId="77777777" w:rsidTr="00A93B5E">
        <w:trPr>
          <w:trHeight w:val="233"/>
        </w:trPr>
        <w:tc>
          <w:tcPr>
            <w:tcW w:w="680" w:type="dxa"/>
            <w:tcBorders>
              <w:top w:val="nil"/>
            </w:tcBorders>
            <w:shd w:val="clear" w:color="auto" w:fill="auto"/>
            <w:vAlign w:val="bottom"/>
          </w:tcPr>
          <w:p w14:paraId="781935CE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bottom"/>
          </w:tcPr>
          <w:p w14:paraId="7A3209A2" w14:textId="77777777" w:rsidR="00EC02B7" w:rsidRPr="00174F92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id-ID"/>
              </w:rPr>
            </w:pPr>
          </w:p>
        </w:tc>
        <w:tc>
          <w:tcPr>
            <w:tcW w:w="560" w:type="dxa"/>
            <w:shd w:val="clear" w:color="auto" w:fill="auto"/>
            <w:vAlign w:val="bottom"/>
          </w:tcPr>
          <w:p w14:paraId="6CA877F8" w14:textId="77777777" w:rsidR="00EC02B7" w:rsidRPr="00174F92" w:rsidRDefault="00000000">
            <w:pPr>
              <w:spacing w:line="233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160F697F" w14:textId="19D79F5F" w:rsidR="00EC02B7" w:rsidRPr="00174F92" w:rsidRDefault="00A93B5E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provide and use of children friendly treatment for drug resistant pediatric TB cas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684EDF1D" w14:textId="77777777" w:rsidR="00EC02B7" w:rsidRPr="00174F92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4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34D23B4B" w14:textId="33AFB7FA" w:rsidR="00EC02B7" w:rsidRPr="00A93B5E" w:rsidRDefault="00A93B5E">
            <w:pPr>
              <w:spacing w:line="0" w:lineRule="atLeast"/>
              <w:rPr>
                <w:rFonts w:ascii="Arial" w:eastAsia="Times New Roman" w:hAnsi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en-US"/>
              </w:rPr>
              <w:t>0</w:t>
            </w:r>
          </w:p>
        </w:tc>
      </w:tr>
      <w:tr w:rsidR="00EC02B7" w:rsidRPr="00174F92" w14:paraId="57F2584B" w14:textId="77777777" w:rsidTr="00174F92">
        <w:trPr>
          <w:trHeight w:val="233"/>
        </w:trPr>
        <w:tc>
          <w:tcPr>
            <w:tcW w:w="680" w:type="dxa"/>
            <w:shd w:val="clear" w:color="auto" w:fill="auto"/>
            <w:vAlign w:val="bottom"/>
          </w:tcPr>
          <w:p w14:paraId="51D69CBA" w14:textId="77777777" w:rsidR="00EC02B7" w:rsidRPr="00174F92" w:rsidRDefault="00000000">
            <w:pPr>
              <w:spacing w:line="232" w:lineRule="exact"/>
              <w:ind w:right="3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8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31477A2A" w14:textId="663F2EA4" w:rsidR="00A93B5E" w:rsidRPr="00B47196" w:rsidRDefault="00A93B5E" w:rsidP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Research to explore TB risk factors </w:t>
            </w:r>
          </w:p>
        </w:tc>
        <w:tc>
          <w:tcPr>
            <w:tcW w:w="560" w:type="dxa"/>
            <w:shd w:val="clear" w:color="auto" w:fill="auto"/>
            <w:vAlign w:val="bottom"/>
          </w:tcPr>
          <w:p w14:paraId="1E267AFF" w14:textId="77777777" w:rsidR="00EC02B7" w:rsidRPr="00174F92" w:rsidRDefault="00000000">
            <w:pPr>
              <w:spacing w:line="232" w:lineRule="exact"/>
              <w:ind w:right="260"/>
              <w:jc w:val="right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5494507" w14:textId="56335EE4" w:rsidR="00EC02B7" w:rsidRPr="00174F92" w:rsidRDefault="00A93B5E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Research to explore risk factors and root causes to increased drug sensitive and resistant TB cases</w:t>
            </w:r>
          </w:p>
        </w:tc>
        <w:tc>
          <w:tcPr>
            <w:tcW w:w="1400" w:type="dxa"/>
            <w:shd w:val="clear" w:color="auto" w:fill="auto"/>
            <w:vAlign w:val="bottom"/>
          </w:tcPr>
          <w:p w14:paraId="26EA06D2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17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7B1461A1" w14:textId="77777777" w:rsidR="00EC02B7" w:rsidRPr="00174F92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  <w:lang w:val="id-ID"/>
              </w:rPr>
            </w:pPr>
            <w:r w:rsidRPr="00174F92">
              <w:rPr>
                <w:rFonts w:ascii="Arial" w:hAnsi="Arial"/>
                <w:sz w:val="22"/>
                <w:szCs w:val="22"/>
                <w:lang w:val="id-ID"/>
              </w:rPr>
              <w:t>21</w:t>
            </w:r>
          </w:p>
        </w:tc>
      </w:tr>
    </w:tbl>
    <w:p w14:paraId="462BE575" w14:textId="77777777" w:rsidR="00EC02B7" w:rsidRPr="00174F92" w:rsidRDefault="00EC02B7">
      <w:pPr>
        <w:rPr>
          <w:rFonts w:ascii="Arial" w:eastAsia="Times New Roman" w:hAnsi="Arial"/>
          <w:sz w:val="22"/>
          <w:szCs w:val="22"/>
          <w:lang w:val="id-ID"/>
        </w:rPr>
        <w:sectPr w:rsidR="00EC02B7" w:rsidRPr="00174F92">
          <w:pgSz w:w="12240" w:h="15840"/>
          <w:pgMar w:top="703" w:right="1000" w:bottom="140" w:left="1440" w:header="0" w:footer="0" w:gutter="0"/>
          <w:cols w:space="0" w:equalWidth="0">
            <w:col w:w="9800"/>
          </w:cols>
          <w:docGrid w:linePitch="360"/>
        </w:sectPr>
      </w:pPr>
    </w:p>
    <w:p w14:paraId="1D0E8D93" w14:textId="77777777" w:rsidR="00EC02B7" w:rsidRPr="00174F92" w:rsidRDefault="00EC02B7">
      <w:pPr>
        <w:spacing w:line="200" w:lineRule="exact"/>
        <w:rPr>
          <w:rFonts w:ascii="Arial" w:eastAsia="Times New Roman" w:hAnsi="Arial"/>
          <w:sz w:val="22"/>
          <w:szCs w:val="22"/>
          <w:lang w:val="id-ID"/>
        </w:rPr>
      </w:pPr>
    </w:p>
    <w:p w14:paraId="525A1299" w14:textId="77777777" w:rsidR="00EC02B7" w:rsidRPr="00174F92" w:rsidRDefault="00EC02B7">
      <w:pPr>
        <w:spacing w:line="200" w:lineRule="exact"/>
        <w:rPr>
          <w:rFonts w:ascii="Arial" w:eastAsia="Times New Roman" w:hAnsi="Arial"/>
          <w:sz w:val="22"/>
          <w:szCs w:val="22"/>
          <w:lang w:val="id-ID"/>
        </w:rPr>
      </w:pPr>
    </w:p>
    <w:p w14:paraId="64885B62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5E26BCB4" w14:textId="77777777" w:rsidR="00EC02B7" w:rsidRPr="00EC1717" w:rsidRDefault="00EC02B7">
      <w:pPr>
        <w:spacing w:line="230" w:lineRule="exact"/>
        <w:rPr>
          <w:rFonts w:ascii="Times New Roman" w:eastAsia="Times New Roman" w:hAnsi="Times New Roman"/>
          <w:sz w:val="22"/>
          <w:szCs w:val="22"/>
        </w:rPr>
      </w:pPr>
    </w:p>
    <w:p w14:paraId="0F223A22" w14:textId="77777777" w:rsidR="00EC02B7" w:rsidRPr="00EC1717" w:rsidRDefault="00000000">
      <w:pPr>
        <w:spacing w:line="0" w:lineRule="atLeast"/>
        <w:ind w:right="440"/>
        <w:jc w:val="center"/>
        <w:rPr>
          <w:sz w:val="22"/>
          <w:szCs w:val="22"/>
        </w:rPr>
      </w:pPr>
      <w:r w:rsidRPr="00EC1717">
        <w:rPr>
          <w:sz w:val="22"/>
          <w:szCs w:val="22"/>
        </w:rPr>
        <w:t>3</w:t>
      </w:r>
    </w:p>
    <w:p w14:paraId="2F1CDDAE" w14:textId="77777777" w:rsidR="00EC02B7" w:rsidRPr="00EC1717" w:rsidRDefault="00EC02B7">
      <w:pPr>
        <w:spacing w:line="0" w:lineRule="atLeast"/>
        <w:ind w:right="440"/>
        <w:jc w:val="center"/>
        <w:rPr>
          <w:sz w:val="22"/>
          <w:szCs w:val="22"/>
        </w:rPr>
        <w:sectPr w:rsidR="00EC02B7" w:rsidRPr="00EC1717">
          <w:type w:val="continuous"/>
          <w:pgSz w:w="12240" w:h="15840"/>
          <w:pgMar w:top="703" w:right="1000" w:bottom="140" w:left="1440" w:header="0" w:footer="0" w:gutter="0"/>
          <w:cols w:space="0" w:equalWidth="0">
            <w:col w:w="9800"/>
          </w:cols>
          <w:docGrid w:linePitch="360"/>
        </w:sectPr>
      </w:pPr>
    </w:p>
    <w:p w14:paraId="01711FF3" w14:textId="77777777" w:rsidR="00EC02B7" w:rsidRPr="00EC1717" w:rsidRDefault="00EC02B7">
      <w:pPr>
        <w:spacing w:line="250" w:lineRule="exact"/>
        <w:rPr>
          <w:rFonts w:ascii="Times New Roman" w:eastAsia="Times New Roman" w:hAnsi="Times New Roman"/>
          <w:sz w:val="22"/>
          <w:szCs w:val="22"/>
        </w:rPr>
      </w:pPr>
      <w:bookmarkStart w:id="2" w:name="page4"/>
      <w:bookmarkEnd w:id="2"/>
    </w:p>
    <w:p w14:paraId="0E2E9057" w14:textId="7F43387A" w:rsidR="00EC02B7" w:rsidRPr="00B47196" w:rsidRDefault="00A93B5E" w:rsidP="00A93B5E">
      <w:pPr>
        <w:spacing w:line="480" w:lineRule="auto"/>
        <w:ind w:right="820"/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B47196">
        <w:rPr>
          <w:rFonts w:ascii="Arial" w:hAnsi="Arial"/>
          <w:b/>
          <w:color w:val="000000" w:themeColor="text1"/>
          <w:sz w:val="22"/>
          <w:szCs w:val="22"/>
          <w:lang w:val="en"/>
        </w:rPr>
        <w:t>Research topics proposed by stakeholders related to Strategy</w:t>
      </w:r>
      <w:r w:rsidRPr="00B47196">
        <w:rPr>
          <w:rFonts w:ascii="Arial" w:eastAsia="Calibri Light" w:hAnsi="Arial"/>
          <w:b/>
          <w:color w:val="000000" w:themeColor="text1"/>
          <w:sz w:val="22"/>
          <w:szCs w:val="22"/>
        </w:rPr>
        <w:t xml:space="preserve"> 3. </w:t>
      </w:r>
      <w:r w:rsidR="00680A17" w:rsidRPr="00B47196">
        <w:rPr>
          <w:rFonts w:ascii="Arial" w:hAnsi="Arial"/>
          <w:b/>
          <w:color w:val="000000" w:themeColor="text1"/>
          <w:sz w:val="22"/>
          <w:szCs w:val="22"/>
          <w:lang w:val="en-GB"/>
        </w:rPr>
        <w:t>Optimising health promotion and TB prevention, TB preventive therapy, and infection control</w:t>
      </w:r>
    </w:p>
    <w:p w14:paraId="2B7A0B06" w14:textId="77777777" w:rsidR="00680A17" w:rsidRPr="00EC1717" w:rsidRDefault="00680A17" w:rsidP="00680A17">
      <w:pPr>
        <w:spacing w:line="225" w:lineRule="auto"/>
        <w:ind w:right="820"/>
        <w:jc w:val="both"/>
        <w:rPr>
          <w:rFonts w:ascii="Times New Roman" w:eastAsia="Times New Roman" w:hAnsi="Times New Roman"/>
          <w:sz w:val="22"/>
          <w:szCs w:val="22"/>
        </w:rPr>
      </w:pPr>
    </w:p>
    <w:tbl>
      <w:tblPr>
        <w:tblW w:w="998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0"/>
        <w:gridCol w:w="2500"/>
        <w:gridCol w:w="420"/>
        <w:gridCol w:w="2920"/>
        <w:gridCol w:w="1720"/>
        <w:gridCol w:w="1780"/>
      </w:tblGrid>
      <w:tr w:rsidR="00B47196" w:rsidRPr="00B47196" w14:paraId="339F7EEF" w14:textId="77777777" w:rsidTr="00B47196">
        <w:trPr>
          <w:trHeight w:val="270"/>
        </w:trPr>
        <w:tc>
          <w:tcPr>
            <w:tcW w:w="640" w:type="dxa"/>
            <w:shd w:val="clear" w:color="auto" w:fill="auto"/>
            <w:vAlign w:val="bottom"/>
          </w:tcPr>
          <w:p w14:paraId="485B4E04" w14:textId="77777777" w:rsidR="00B47196" w:rsidRPr="00B4719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vAlign w:val="center"/>
          </w:tcPr>
          <w:p w14:paraId="71CCCEA6" w14:textId="4E627C38" w:rsidR="00B47196" w:rsidRPr="00B4719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B47196">
              <w:rPr>
                <w:rFonts w:ascii="Arial" w:eastAsia="Times New Roman" w:hAnsi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9209AB5" w14:textId="77777777" w:rsidR="00B47196" w:rsidRPr="00B4719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</w:tcPr>
          <w:p w14:paraId="52DBFAE1" w14:textId="33445DD1" w:rsidR="00B47196" w:rsidRPr="00B4719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B47196">
              <w:rPr>
                <w:rFonts w:ascii="Arial" w:eastAsia="Times New Roman" w:hAnsi="Arial"/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C345D82" w14:textId="2158DE22" w:rsidR="00B47196" w:rsidRPr="00B47196" w:rsidRDefault="00B47196" w:rsidP="00B47196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B47196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5FF420E9" w14:textId="02EA32C0" w:rsidR="00B47196" w:rsidRPr="00B47196" w:rsidRDefault="00B47196" w:rsidP="00B47196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B47196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</w:p>
        </w:tc>
      </w:tr>
      <w:tr w:rsidR="00EC02B7" w:rsidRPr="00B47196" w14:paraId="7E0E11BF" w14:textId="77777777" w:rsidTr="00B47196">
        <w:trPr>
          <w:trHeight w:val="229"/>
        </w:trPr>
        <w:tc>
          <w:tcPr>
            <w:tcW w:w="640" w:type="dxa"/>
            <w:shd w:val="clear" w:color="auto" w:fill="auto"/>
            <w:vAlign w:val="bottom"/>
          </w:tcPr>
          <w:p w14:paraId="09E1E84B" w14:textId="77777777" w:rsidR="00EC02B7" w:rsidRPr="00B47196" w:rsidRDefault="00000000">
            <w:pPr>
              <w:spacing w:line="228" w:lineRule="exact"/>
              <w:ind w:right="32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A99320E" w14:textId="22BE0C1B" w:rsidR="00EC02B7" w:rsidRPr="00B47196" w:rsidRDefault="00B47196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TB infection control in healthcare facilities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2220E64" w14:textId="77777777" w:rsidR="00EC02B7" w:rsidRPr="00B47196" w:rsidRDefault="00000000">
            <w:pPr>
              <w:spacing w:line="228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0F8EDADD" w14:textId="5429E820" w:rsidR="00EC02B7" w:rsidRPr="00B47196" w:rsidRDefault="00B47196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d and develop strategies to improve infection control in healthcare facilities 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66EFD2A" w14:textId="77777777" w:rsidR="00EC02B7" w:rsidRPr="00B47196" w:rsidRDefault="00000000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04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AF32CE5" w14:textId="66BB01B1" w:rsidR="00EC02B7" w:rsidRPr="00B47196" w:rsidRDefault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EC02B7" w:rsidRPr="00B47196" w14:paraId="08691E39" w14:textId="77777777" w:rsidTr="00934E54">
        <w:trPr>
          <w:trHeight w:val="233"/>
        </w:trPr>
        <w:tc>
          <w:tcPr>
            <w:tcW w:w="640" w:type="dxa"/>
            <w:tcBorders>
              <w:bottom w:val="nil"/>
            </w:tcBorders>
            <w:shd w:val="clear" w:color="auto" w:fill="auto"/>
            <w:vAlign w:val="bottom"/>
          </w:tcPr>
          <w:p w14:paraId="74DDFBC1" w14:textId="77777777" w:rsidR="00EC02B7" w:rsidRPr="00B47196" w:rsidRDefault="00000000">
            <w:pPr>
              <w:spacing w:line="232" w:lineRule="exact"/>
              <w:ind w:right="32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bottom"/>
          </w:tcPr>
          <w:p w14:paraId="031001EB" w14:textId="7685FB04" w:rsidR="00EC02B7" w:rsidRPr="00B47196" w:rsidRDefault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the effect of environment and life-styles on TB 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8264FF1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10D5938B" w14:textId="69FBDF7A" w:rsidR="00EC02B7" w:rsidRPr="00B47196" w:rsidRDefault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environment management and TB infection control and preven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C89EE72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028D790A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EC02B7" w:rsidRPr="00B47196" w14:paraId="36E91AB4" w14:textId="77777777" w:rsidTr="00FA76BA">
        <w:trPr>
          <w:trHeight w:val="233"/>
        </w:trPr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24DBE7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14FDFE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3260C148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44E3AFFD" w14:textId="093ED304" w:rsidR="00EC02B7" w:rsidRPr="00B47196" w:rsidRDefault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the effect of individu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behavio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life-styles on TB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DE345AA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51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2F472E9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0</w:t>
            </w:r>
          </w:p>
        </w:tc>
      </w:tr>
      <w:tr w:rsidR="00EC02B7" w:rsidRPr="00B47196" w14:paraId="324A3465" w14:textId="77777777" w:rsidTr="00FA76BA">
        <w:trPr>
          <w:trHeight w:val="233"/>
        </w:trPr>
        <w:tc>
          <w:tcPr>
            <w:tcW w:w="640" w:type="dxa"/>
            <w:tcBorders>
              <w:bottom w:val="nil"/>
            </w:tcBorders>
            <w:shd w:val="clear" w:color="auto" w:fill="auto"/>
            <w:vAlign w:val="bottom"/>
          </w:tcPr>
          <w:p w14:paraId="66F0D8BE" w14:textId="77777777" w:rsidR="00EC02B7" w:rsidRPr="00B47196" w:rsidRDefault="00000000">
            <w:pPr>
              <w:spacing w:line="232" w:lineRule="exact"/>
              <w:ind w:right="32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bottom"/>
          </w:tcPr>
          <w:p w14:paraId="40B7E7DC" w14:textId="5AC69266" w:rsidR="00EC02B7" w:rsidRPr="00B47196" w:rsidRDefault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TB preventive treatment 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A46BFE8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373D1115" w14:textId="638FA413" w:rsidR="00EC02B7" w:rsidRPr="00B47196" w:rsidRDefault="00B47196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TB preventive treatment management 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CC51863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5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0456BEC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EC02B7" w:rsidRPr="00B47196" w14:paraId="293A374B" w14:textId="77777777" w:rsidTr="00FA76BA">
        <w:trPr>
          <w:trHeight w:val="233"/>
        </w:trPr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D36B7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79080F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2A3711C6" w14:textId="77777777" w:rsidR="00EC02B7" w:rsidRPr="00B47196" w:rsidRDefault="00000000">
            <w:pPr>
              <w:spacing w:line="233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1DB1A91B" w14:textId="70EF1130" w:rsidR="00EC02B7" w:rsidRPr="00B47196" w:rsidRDefault="00B47196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idemiological research on latent TB</w:t>
            </w:r>
            <w:r w:rsidR="00934E54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3B131EC" w14:textId="77777777" w:rsidR="00EC02B7" w:rsidRPr="00B47196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7FD4FEA7" w14:textId="77777777" w:rsidR="00EC02B7" w:rsidRPr="00B47196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EC02B7" w:rsidRPr="00B47196" w14:paraId="65EE72E4" w14:textId="77777777" w:rsidTr="00FA76BA">
        <w:trPr>
          <w:trHeight w:val="233"/>
        </w:trPr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56BD2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62271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34042A02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1ECC6A37" w14:textId="29F6BA3A" w:rsidR="00EC02B7" w:rsidRPr="00B47196" w:rsidRDefault="00934E54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improve latent TB diagnosis 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3139181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0C1CD51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B47196" w14:paraId="1E40AD9B" w14:textId="77777777" w:rsidTr="00934E54">
        <w:trPr>
          <w:trHeight w:val="233"/>
        </w:trPr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12D3F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18382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1AFEDFDB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3EDE9A64" w14:textId="18A92799" w:rsidR="00EC02B7" w:rsidRPr="00B47196" w:rsidRDefault="00934E54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velopment of IEC materials and health promotion for TB preven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CD5D341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37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2165827" w14:textId="021364A5" w:rsidR="00EC02B7" w:rsidRPr="00B47196" w:rsidRDefault="00934E54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EC02B7" w:rsidRPr="00B47196" w14:paraId="14C95FC2" w14:textId="77777777" w:rsidTr="00934E54">
        <w:trPr>
          <w:trHeight w:val="233"/>
        </w:trPr>
        <w:tc>
          <w:tcPr>
            <w:tcW w:w="640" w:type="dxa"/>
            <w:tcBorders>
              <w:top w:val="nil"/>
            </w:tcBorders>
            <w:shd w:val="clear" w:color="auto" w:fill="auto"/>
            <w:vAlign w:val="bottom"/>
          </w:tcPr>
          <w:p w14:paraId="6E4755D9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vAlign w:val="bottom"/>
          </w:tcPr>
          <w:p w14:paraId="41B5485D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2A5EC3A" w14:textId="77777777" w:rsidR="00EC02B7" w:rsidRPr="00B47196" w:rsidRDefault="00000000">
            <w:pPr>
              <w:spacing w:line="232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1264621D" w14:textId="5EB929A3" w:rsidR="00EC02B7" w:rsidRPr="00B47196" w:rsidRDefault="00934E54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TB preventive treatment among latent TB case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0149B5F" w14:textId="77777777" w:rsidR="00EC02B7" w:rsidRPr="00B47196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21996521" w14:textId="1B63EBE3" w:rsidR="00EC02B7" w:rsidRPr="00B47196" w:rsidRDefault="00934E54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EC02B7" w:rsidRPr="00B47196" w14:paraId="3B6D178E" w14:textId="77777777" w:rsidTr="00FA76BA">
        <w:trPr>
          <w:trHeight w:val="228"/>
        </w:trPr>
        <w:tc>
          <w:tcPr>
            <w:tcW w:w="640" w:type="dxa"/>
            <w:tcBorders>
              <w:bottom w:val="nil"/>
            </w:tcBorders>
            <w:shd w:val="clear" w:color="auto" w:fill="auto"/>
            <w:vAlign w:val="bottom"/>
          </w:tcPr>
          <w:p w14:paraId="273F994B" w14:textId="77777777" w:rsidR="00EC02B7" w:rsidRPr="00B47196" w:rsidRDefault="00000000">
            <w:pPr>
              <w:spacing w:line="227" w:lineRule="exact"/>
              <w:ind w:right="32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vAlign w:val="bottom"/>
          </w:tcPr>
          <w:p w14:paraId="4DE8A3D8" w14:textId="61463CB4" w:rsidR="00EC02B7" w:rsidRPr="00B47196" w:rsidRDefault="00934E54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and intensify contact investigation 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E267E3" w14:textId="77777777" w:rsidR="00EC02B7" w:rsidRPr="00B47196" w:rsidRDefault="00000000">
            <w:pPr>
              <w:spacing w:line="227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38B8682D" w14:textId="6F501DA7" w:rsidR="00EC02B7" w:rsidRPr="00B47196" w:rsidRDefault="00934E54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evaluate and intensify contact investiga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158151CE" w14:textId="77777777" w:rsidR="00EC02B7" w:rsidRPr="00B47196" w:rsidRDefault="00000000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85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1D2BFBF1" w14:textId="77777777" w:rsidR="00EC02B7" w:rsidRPr="00B47196" w:rsidRDefault="00000000">
            <w:pPr>
              <w:spacing w:line="227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EC02B7" w:rsidRPr="00B47196" w14:paraId="009FDAB4" w14:textId="77777777" w:rsidTr="00FA76BA">
        <w:trPr>
          <w:trHeight w:val="235"/>
        </w:trPr>
        <w:tc>
          <w:tcPr>
            <w:tcW w:w="640" w:type="dxa"/>
            <w:tcBorders>
              <w:top w:val="nil"/>
            </w:tcBorders>
            <w:shd w:val="clear" w:color="auto" w:fill="auto"/>
            <w:vAlign w:val="bottom"/>
          </w:tcPr>
          <w:p w14:paraId="02FE8D59" w14:textId="77777777" w:rsidR="00EC02B7" w:rsidRPr="00B47196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vAlign w:val="bottom"/>
          </w:tcPr>
          <w:p w14:paraId="7A814D5F" w14:textId="1D9E732D" w:rsidR="00EC02B7" w:rsidRPr="00B47196" w:rsidRDefault="00EC02B7" w:rsidP="00A44E9A">
            <w:pPr>
              <w:spacing w:line="225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D821EA3" w14:textId="77777777" w:rsidR="00EC02B7" w:rsidRPr="00B47196" w:rsidRDefault="00000000">
            <w:pPr>
              <w:spacing w:line="235" w:lineRule="exact"/>
              <w:ind w:right="140"/>
              <w:jc w:val="right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920" w:type="dxa"/>
            <w:shd w:val="clear" w:color="auto" w:fill="auto"/>
            <w:vAlign w:val="bottom"/>
          </w:tcPr>
          <w:p w14:paraId="13DE3DFE" w14:textId="18CE737A" w:rsidR="00EC02B7" w:rsidRPr="00B47196" w:rsidRDefault="00934E54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and </w:t>
            </w:r>
            <w:r w:rsidR="00A44E9A">
              <w:rPr>
                <w:rFonts w:ascii="Arial" w:hAnsi="Arial"/>
                <w:sz w:val="22"/>
                <w:szCs w:val="22"/>
              </w:rPr>
              <w:t>innovation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A44E9A">
              <w:rPr>
                <w:rFonts w:ascii="Arial" w:hAnsi="Arial"/>
                <w:sz w:val="22"/>
                <w:szCs w:val="22"/>
              </w:rPr>
              <w:t>on effective strategy of contact investiga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FFCE688" w14:textId="77777777" w:rsidR="00EC02B7" w:rsidRPr="00B47196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3424BE28" w14:textId="77777777" w:rsidR="00EC02B7" w:rsidRPr="00B47196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B47196">
              <w:rPr>
                <w:rFonts w:ascii="Arial" w:hAnsi="Arial"/>
                <w:sz w:val="22"/>
                <w:szCs w:val="22"/>
              </w:rPr>
              <w:t>1</w:t>
            </w:r>
          </w:p>
        </w:tc>
      </w:tr>
    </w:tbl>
    <w:p w14:paraId="7C2A02B3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72B69339" w14:textId="0298E178" w:rsidR="00EC02B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3E0E718A" w14:textId="4B2696C6" w:rsidR="00B47196" w:rsidRDefault="00B47196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5D5C1341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441FB682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70BEDB38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6ED28FDA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672EC114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51CDD4E2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49611C78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3B91F43B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3B1B25B3" w14:textId="77777777" w:rsidR="00A44E9A" w:rsidRDefault="00A44E9A" w:rsidP="00B47196">
      <w:pPr>
        <w:spacing w:line="480" w:lineRule="auto"/>
        <w:ind w:right="90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53D76FBC" w14:textId="695348C2" w:rsidR="00EC02B7" w:rsidRPr="00934E54" w:rsidRDefault="00A93B5E" w:rsidP="00B47196">
      <w:pPr>
        <w:spacing w:line="480" w:lineRule="auto"/>
        <w:ind w:right="900"/>
        <w:rPr>
          <w:rFonts w:ascii="Arial" w:eastAsia="Times New Roman" w:hAnsi="Arial"/>
          <w:b/>
          <w:color w:val="000000" w:themeColor="text1"/>
          <w:sz w:val="22"/>
          <w:szCs w:val="22"/>
        </w:rPr>
      </w:pPr>
      <w:r w:rsidRPr="00934E54">
        <w:rPr>
          <w:rFonts w:ascii="Arial" w:hAnsi="Arial"/>
          <w:b/>
          <w:color w:val="000000" w:themeColor="text1"/>
          <w:sz w:val="22"/>
          <w:szCs w:val="22"/>
          <w:lang w:val="en"/>
        </w:rPr>
        <w:lastRenderedPageBreak/>
        <w:t xml:space="preserve">Research topics proposed by stakeholders related to Strategy </w:t>
      </w:r>
      <w:r w:rsidRPr="00934E54">
        <w:rPr>
          <w:rFonts w:ascii="Arial" w:eastAsia="Calibri Light" w:hAnsi="Arial"/>
          <w:b/>
          <w:color w:val="000000" w:themeColor="text1"/>
          <w:sz w:val="22"/>
          <w:szCs w:val="22"/>
        </w:rPr>
        <w:t xml:space="preserve">4. </w:t>
      </w:r>
      <w:r w:rsidR="00680A17" w:rsidRPr="00934E54">
        <w:rPr>
          <w:rFonts w:ascii="Arial" w:hAnsi="Arial"/>
          <w:b/>
          <w:color w:val="000000" w:themeColor="text1"/>
          <w:sz w:val="22"/>
          <w:szCs w:val="22"/>
          <w:lang w:val="en-GB"/>
        </w:rPr>
        <w:t>Translating research and technology for screening, diagnosis, and treatment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6"/>
        <w:gridCol w:w="2625"/>
        <w:gridCol w:w="457"/>
        <w:gridCol w:w="2585"/>
        <w:gridCol w:w="1332"/>
        <w:gridCol w:w="1790"/>
      </w:tblGrid>
      <w:tr w:rsidR="00A44E9A" w:rsidRPr="00A44E9A" w14:paraId="35DEBBCD" w14:textId="77777777" w:rsidTr="0057135B">
        <w:trPr>
          <w:trHeight w:val="266"/>
        </w:trPr>
        <w:tc>
          <w:tcPr>
            <w:tcW w:w="556" w:type="dxa"/>
            <w:shd w:val="clear" w:color="auto" w:fill="auto"/>
            <w:vAlign w:val="bottom"/>
          </w:tcPr>
          <w:p w14:paraId="0AE6607C" w14:textId="77777777" w:rsidR="00A44E9A" w:rsidRPr="00A44E9A" w:rsidRDefault="00A44E9A" w:rsidP="00A44E9A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vAlign w:val="center"/>
          </w:tcPr>
          <w:p w14:paraId="431018B6" w14:textId="19B8DE91" w:rsidR="00A44E9A" w:rsidRPr="00A44E9A" w:rsidRDefault="00A44E9A" w:rsidP="00A44E9A">
            <w:pPr>
              <w:spacing w:line="0" w:lineRule="atLeast"/>
              <w:ind w:left="80"/>
              <w:rPr>
                <w:rFonts w:ascii="Arial" w:hAnsi="Arial"/>
                <w:b/>
                <w:sz w:val="22"/>
                <w:szCs w:val="22"/>
              </w:rPr>
            </w:pPr>
            <w:r w:rsidRPr="00A44E9A">
              <w:rPr>
                <w:rFonts w:ascii="Arial" w:eastAsia="Times New Roman" w:hAnsi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5B90E9A3" w14:textId="77777777" w:rsidR="00A44E9A" w:rsidRPr="00A44E9A" w:rsidRDefault="00A44E9A" w:rsidP="00A44E9A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14:paraId="61600527" w14:textId="66F71FAB" w:rsidR="00A44E9A" w:rsidRPr="00A44E9A" w:rsidRDefault="00A44E9A" w:rsidP="00A44E9A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A44E9A">
              <w:rPr>
                <w:rFonts w:ascii="Arial" w:eastAsia="Times New Roman" w:hAnsi="Arial"/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3BB29B6F" w14:textId="1CB7F0C0" w:rsidR="00A44E9A" w:rsidRPr="00A44E9A" w:rsidRDefault="00A44E9A" w:rsidP="00A44E9A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A44E9A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E01CB3D" w14:textId="0EAB8EB6" w:rsidR="00A44E9A" w:rsidRPr="00A44E9A" w:rsidRDefault="00A44E9A" w:rsidP="00A44E9A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A44E9A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</w:p>
        </w:tc>
      </w:tr>
      <w:tr w:rsidR="00EC02B7" w:rsidRPr="00A44E9A" w14:paraId="64B26557" w14:textId="77777777" w:rsidTr="00FA76BA">
        <w:trPr>
          <w:trHeight w:val="226"/>
        </w:trPr>
        <w:tc>
          <w:tcPr>
            <w:tcW w:w="556" w:type="dxa"/>
            <w:tcBorders>
              <w:bottom w:val="nil"/>
            </w:tcBorders>
            <w:shd w:val="clear" w:color="auto" w:fill="auto"/>
            <w:vAlign w:val="bottom"/>
          </w:tcPr>
          <w:p w14:paraId="79511AFD" w14:textId="77777777" w:rsidR="00EC02B7" w:rsidRPr="00A44E9A" w:rsidRDefault="00000000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625" w:type="dxa"/>
            <w:tcBorders>
              <w:bottom w:val="nil"/>
            </w:tcBorders>
            <w:shd w:val="clear" w:color="auto" w:fill="auto"/>
            <w:vAlign w:val="bottom"/>
          </w:tcPr>
          <w:p w14:paraId="37854D34" w14:textId="45CB90C2" w:rsidR="00EC02B7" w:rsidRPr="00A44E9A" w:rsidRDefault="00A44E9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 xml:space="preserve">Research on </w:t>
            </w:r>
            <w:r>
              <w:rPr>
                <w:rFonts w:ascii="Arial" w:hAnsi="Arial"/>
                <w:sz w:val="22"/>
                <w:szCs w:val="22"/>
              </w:rPr>
              <w:t xml:space="preserve">digital technology of TB program management 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0FEF8FF2" w14:textId="77777777" w:rsidR="00EC02B7" w:rsidRPr="00A44E9A" w:rsidRDefault="00000000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7471F866" w14:textId="0708B60D" w:rsidR="00EC02B7" w:rsidRPr="00A44E9A" w:rsidRDefault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digital TB recording and reporting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35357D1" w14:textId="77777777" w:rsidR="00EC02B7" w:rsidRPr="00A44E9A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8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3F5CC305" w14:textId="77777777" w:rsidR="00EC02B7" w:rsidRPr="00A44E9A" w:rsidRDefault="00000000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A44E9A" w:rsidRPr="00A44E9A" w14:paraId="07ACC7DD" w14:textId="77777777" w:rsidTr="00FA76BA">
        <w:trPr>
          <w:trHeight w:val="226"/>
        </w:trPr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B2597" w14:textId="77777777" w:rsidR="00A44E9A" w:rsidRPr="00A44E9A" w:rsidRDefault="00A44E9A" w:rsidP="00A44E9A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DC868" w14:textId="77777777" w:rsidR="00A44E9A" w:rsidRPr="00A44E9A" w:rsidRDefault="00A44E9A" w:rsidP="00A44E9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7" w:type="dxa"/>
            <w:shd w:val="clear" w:color="auto" w:fill="auto"/>
            <w:vAlign w:val="bottom"/>
          </w:tcPr>
          <w:p w14:paraId="074DFA41" w14:textId="09D46674" w:rsidR="00A44E9A" w:rsidRPr="00A44E9A" w:rsidRDefault="00A44E9A" w:rsidP="00A44E9A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55863321" w14:textId="644471B8" w:rsid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simplify forms and TB recording and reporting systems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18645694" w14:textId="0BB2A80D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5C5A1A38" w14:textId="6FDC6927" w:rsidR="00A44E9A" w:rsidRPr="00A44E9A" w:rsidRDefault="00F06EA3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A44E9A" w:rsidRPr="00A44E9A" w14:paraId="0AC692ED" w14:textId="77777777" w:rsidTr="005825C7">
        <w:trPr>
          <w:trHeight w:val="226"/>
        </w:trPr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3879B" w14:textId="77777777" w:rsidR="00A44E9A" w:rsidRPr="00A44E9A" w:rsidRDefault="00A44E9A" w:rsidP="00A44E9A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62691" w14:textId="77777777" w:rsidR="00A44E9A" w:rsidRPr="00A44E9A" w:rsidRDefault="00A44E9A" w:rsidP="00A44E9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7" w:type="dxa"/>
            <w:shd w:val="clear" w:color="auto" w:fill="auto"/>
            <w:vAlign w:val="bottom"/>
          </w:tcPr>
          <w:p w14:paraId="468259AC" w14:textId="7EFF4252" w:rsidR="00A44E9A" w:rsidRPr="00A44E9A" w:rsidRDefault="00A44E9A" w:rsidP="00A44E9A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11B702E3" w14:textId="10906173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develop </w:t>
            </w:r>
            <w:r w:rsidR="00F06EA3">
              <w:rPr>
                <w:rFonts w:ascii="Arial" w:hAnsi="Arial"/>
                <w:sz w:val="22"/>
                <w:szCs w:val="22"/>
              </w:rPr>
              <w:t xml:space="preserve">integrated recording and reporting systems between TB and other diseases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34F68B6B" w14:textId="1A15B333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714F5040" w14:textId="4D887D80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A44E9A" w:rsidRPr="00A44E9A" w14:paraId="69C27AB4" w14:textId="77777777" w:rsidTr="005825C7">
        <w:trPr>
          <w:trHeight w:val="226"/>
        </w:trPr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6F0FB1" w14:textId="77777777" w:rsidR="00A44E9A" w:rsidRPr="00A44E9A" w:rsidRDefault="00A44E9A" w:rsidP="00A44E9A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B9CD4B" w14:textId="77777777" w:rsidR="00A44E9A" w:rsidRPr="00A44E9A" w:rsidRDefault="00A44E9A" w:rsidP="00A44E9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7" w:type="dxa"/>
            <w:shd w:val="clear" w:color="auto" w:fill="auto"/>
            <w:vAlign w:val="bottom"/>
          </w:tcPr>
          <w:p w14:paraId="2505A7D7" w14:textId="64EA3A95" w:rsidR="00A44E9A" w:rsidRPr="00A44E9A" w:rsidRDefault="00A44E9A" w:rsidP="00A44E9A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6504A4AA" w14:textId="712A4305" w:rsidR="00A44E9A" w:rsidRPr="00A44E9A" w:rsidRDefault="00F06EA3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digital technology to improve treatment adherence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7E2E0B7C" w14:textId="21913A0A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77B8C4F" w14:textId="5B6C578A" w:rsidR="00A44E9A" w:rsidRPr="00A44E9A" w:rsidRDefault="00A44E9A" w:rsidP="00A44E9A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F06EA3" w:rsidRPr="00A44E9A" w14:paraId="7B4DE819" w14:textId="77777777" w:rsidTr="005825C7">
        <w:trPr>
          <w:trHeight w:val="226"/>
        </w:trPr>
        <w:tc>
          <w:tcPr>
            <w:tcW w:w="556" w:type="dxa"/>
            <w:tcBorders>
              <w:bottom w:val="nil"/>
            </w:tcBorders>
            <w:shd w:val="clear" w:color="auto" w:fill="auto"/>
            <w:vAlign w:val="bottom"/>
          </w:tcPr>
          <w:p w14:paraId="40EDF1BB" w14:textId="4E430B22" w:rsidR="00F06EA3" w:rsidRPr="00A44E9A" w:rsidRDefault="00F06EA3" w:rsidP="00F06EA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625" w:type="dxa"/>
            <w:tcBorders>
              <w:bottom w:val="nil"/>
            </w:tcBorders>
            <w:shd w:val="clear" w:color="auto" w:fill="auto"/>
            <w:vAlign w:val="bottom"/>
          </w:tcPr>
          <w:p w14:paraId="035F5A6B" w14:textId="183F0C5B" w:rsidR="00F06EA3" w:rsidRPr="00A44E9A" w:rsidRDefault="00F06EA3" w:rsidP="00F06EA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evaluate and develop policy and coordination among ministries and TB research institution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7C1C7948" w14:textId="4427955E" w:rsidR="00F06EA3" w:rsidRPr="00A44E9A" w:rsidRDefault="00F06EA3" w:rsidP="00F06EA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6B65CB1F" w14:textId="3B35457D" w:rsidR="00F06EA3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TB program data utilisation for research and policy development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3B2E49CA" w14:textId="579F2D35" w:rsidR="00F06EA3" w:rsidRPr="00A44E9A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79D1A904" w14:textId="05B79BB0" w:rsidR="00F06EA3" w:rsidRPr="00A44E9A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F06EA3" w:rsidRPr="00A44E9A" w14:paraId="2D8FF0C3" w14:textId="77777777" w:rsidTr="005825C7">
        <w:trPr>
          <w:trHeight w:val="226"/>
        </w:trPr>
        <w:tc>
          <w:tcPr>
            <w:tcW w:w="556" w:type="dxa"/>
            <w:tcBorders>
              <w:top w:val="nil"/>
            </w:tcBorders>
            <w:shd w:val="clear" w:color="auto" w:fill="auto"/>
            <w:vAlign w:val="bottom"/>
          </w:tcPr>
          <w:p w14:paraId="11FFAEA7" w14:textId="77777777" w:rsidR="00F06EA3" w:rsidRPr="00A44E9A" w:rsidRDefault="00F06EA3" w:rsidP="00F06EA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bottom"/>
          </w:tcPr>
          <w:p w14:paraId="18DBE488" w14:textId="2F6E8019" w:rsidR="00F06EA3" w:rsidRPr="00A44E9A" w:rsidRDefault="00F06EA3" w:rsidP="00F06EA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7" w:type="dxa"/>
            <w:shd w:val="clear" w:color="auto" w:fill="auto"/>
            <w:vAlign w:val="bottom"/>
          </w:tcPr>
          <w:p w14:paraId="46DB0129" w14:textId="35101CDD" w:rsidR="00F06EA3" w:rsidRPr="00A44E9A" w:rsidRDefault="00F06EA3" w:rsidP="00F06EA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5AC84DDF" w14:textId="1A7C3275" w:rsidR="00F06EA3" w:rsidRPr="00A44E9A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the expansion of TB research network and mapping of TB research </w:t>
            </w:r>
            <w:r w:rsidR="002F5E63">
              <w:rPr>
                <w:rFonts w:ascii="Arial" w:hAnsi="Arial"/>
                <w:sz w:val="22"/>
                <w:szCs w:val="22"/>
              </w:rPr>
              <w:t>in Indonesia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16044E5" w14:textId="3C79F8BE" w:rsidR="00F06EA3" w:rsidRPr="00A44E9A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753FD9B5" w14:textId="7D26B304" w:rsidR="00F06EA3" w:rsidRPr="00A44E9A" w:rsidRDefault="00F06EA3" w:rsidP="00F06EA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2F5E63" w:rsidRPr="00A44E9A" w14:paraId="6D340970" w14:textId="77777777" w:rsidTr="005825C7">
        <w:trPr>
          <w:trHeight w:val="226"/>
        </w:trPr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4F7635" w14:textId="131E94F9" w:rsidR="002F5E63" w:rsidRPr="00A44E9A" w:rsidRDefault="002F5E63" w:rsidP="002F5E6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625" w:type="dxa"/>
            <w:shd w:val="clear" w:color="auto" w:fill="auto"/>
            <w:vAlign w:val="bottom"/>
          </w:tcPr>
          <w:p w14:paraId="65769B4E" w14:textId="71B7C233" w:rsidR="002F5E63" w:rsidRPr="00A44E9A" w:rsidRDefault="002F5E63" w:rsidP="002F5E6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velopment of basic research, genetics, clinical research and implementation research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1230E731" w14:textId="6D1C3616" w:rsidR="002F5E63" w:rsidRPr="00A44E9A" w:rsidRDefault="002F5E63" w:rsidP="002F5E6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7921ECD5" w14:textId="0607DC9C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evelopment of TB research in Indonesia including operational research, implementation research, genetics, nutrition, and clinical TB research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2587A3C3" w14:textId="21AE901F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5FA23765" w14:textId="40DBB76C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08</w:t>
            </w:r>
          </w:p>
        </w:tc>
      </w:tr>
      <w:tr w:rsidR="002F5E63" w:rsidRPr="00A44E9A" w14:paraId="2F85FA7C" w14:textId="77777777" w:rsidTr="005825C7">
        <w:trPr>
          <w:trHeight w:val="226"/>
        </w:trPr>
        <w:tc>
          <w:tcPr>
            <w:tcW w:w="556" w:type="dxa"/>
            <w:tcBorders>
              <w:bottom w:val="nil"/>
            </w:tcBorders>
            <w:shd w:val="clear" w:color="auto" w:fill="auto"/>
            <w:vAlign w:val="bottom"/>
          </w:tcPr>
          <w:p w14:paraId="5BA60906" w14:textId="180E8A72" w:rsidR="002F5E63" w:rsidRPr="00A44E9A" w:rsidRDefault="002F5E63" w:rsidP="002F5E6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625" w:type="dxa"/>
            <w:tcBorders>
              <w:bottom w:val="nil"/>
            </w:tcBorders>
            <w:shd w:val="clear" w:color="auto" w:fill="auto"/>
            <w:vAlign w:val="bottom"/>
          </w:tcPr>
          <w:p w14:paraId="0BB5138F" w14:textId="433A8532" w:rsidR="002F5E63" w:rsidRPr="00A44E9A" w:rsidRDefault="005825C7" w:rsidP="002F5E6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TB vaccine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3CBC0966" w14:textId="770292BA" w:rsidR="002F5E63" w:rsidRPr="00A44E9A" w:rsidRDefault="002F5E63" w:rsidP="002F5E6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14C16D97" w14:textId="3B4C7D16" w:rsidR="002F5E63" w:rsidRPr="00A44E9A" w:rsidRDefault="005825C7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evelopment of new TB vaccine for children and adults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B960408" w14:textId="5025800B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2525A05E" w14:textId="49AE0980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2F5E63" w:rsidRPr="00A44E9A" w14:paraId="566DA242" w14:textId="77777777" w:rsidTr="005825C7">
        <w:trPr>
          <w:trHeight w:val="226"/>
        </w:trPr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1F57B" w14:textId="77777777" w:rsidR="002F5E63" w:rsidRPr="00A44E9A" w:rsidRDefault="002F5E63" w:rsidP="002F5E6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vAlign w:val="bottom"/>
          </w:tcPr>
          <w:p w14:paraId="3EF34E2B" w14:textId="77777777" w:rsidR="002F5E63" w:rsidRPr="00A44E9A" w:rsidRDefault="002F5E63" w:rsidP="002F5E6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7" w:type="dxa"/>
            <w:shd w:val="clear" w:color="auto" w:fill="auto"/>
            <w:vAlign w:val="bottom"/>
          </w:tcPr>
          <w:p w14:paraId="170AA356" w14:textId="104EAD0E" w:rsidR="002F5E63" w:rsidRPr="00A44E9A" w:rsidRDefault="002F5E63" w:rsidP="002F5E6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0E28DA4F" w14:textId="2B328509" w:rsidR="002F5E63" w:rsidRPr="00A44E9A" w:rsidRDefault="005825C7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TB vaccine including distribution and utilisation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504BC7CA" w14:textId="1B0F570B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063C67FA" w14:textId="368B05EE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2F5E63" w:rsidRPr="00A44E9A" w14:paraId="178096E9" w14:textId="77777777" w:rsidTr="00934E54">
        <w:trPr>
          <w:trHeight w:val="226"/>
        </w:trPr>
        <w:tc>
          <w:tcPr>
            <w:tcW w:w="556" w:type="dxa"/>
            <w:shd w:val="clear" w:color="auto" w:fill="auto"/>
            <w:vAlign w:val="bottom"/>
          </w:tcPr>
          <w:p w14:paraId="6E842121" w14:textId="4F37AF40" w:rsidR="002F5E63" w:rsidRPr="00A44E9A" w:rsidRDefault="005825C7" w:rsidP="002F5E6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2625" w:type="dxa"/>
            <w:shd w:val="clear" w:color="auto" w:fill="auto"/>
            <w:vAlign w:val="bottom"/>
          </w:tcPr>
          <w:p w14:paraId="5DF7D09E" w14:textId="17AE9C22" w:rsidR="002F5E63" w:rsidRPr="00A44E9A" w:rsidRDefault="005825C7" w:rsidP="002F5E63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TB treatment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070B3151" w14:textId="5AC71C0D" w:rsidR="002F5E63" w:rsidRPr="00A44E9A" w:rsidRDefault="002F5E63" w:rsidP="002F5E6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536FA3D3" w14:textId="55927680" w:rsidR="002F5E63" w:rsidRPr="00A44E9A" w:rsidRDefault="005825C7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and development on new TB treatment, dosage evaluation, interactions, side effects, short term treatment, and children friendly treatment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7CECC6B7" w14:textId="4B52C36A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69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22905E5B" w14:textId="411FA687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35</w:t>
            </w:r>
          </w:p>
        </w:tc>
      </w:tr>
      <w:tr w:rsidR="002F5E63" w:rsidRPr="00A44E9A" w14:paraId="0BC67DB9" w14:textId="77777777" w:rsidTr="00934E54">
        <w:trPr>
          <w:trHeight w:val="226"/>
        </w:trPr>
        <w:tc>
          <w:tcPr>
            <w:tcW w:w="556" w:type="dxa"/>
            <w:shd w:val="clear" w:color="auto" w:fill="auto"/>
            <w:vAlign w:val="bottom"/>
          </w:tcPr>
          <w:p w14:paraId="31AA4ED5" w14:textId="2D7C564A" w:rsidR="002F5E63" w:rsidRPr="00A44E9A" w:rsidRDefault="002F5E63" w:rsidP="002F5E63">
            <w:pPr>
              <w:spacing w:line="233" w:lineRule="exact"/>
              <w:ind w:right="24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2625" w:type="dxa"/>
            <w:shd w:val="clear" w:color="auto" w:fill="auto"/>
            <w:vAlign w:val="bottom"/>
          </w:tcPr>
          <w:p w14:paraId="6D9F1F7D" w14:textId="62B1152D" w:rsidR="002F5E63" w:rsidRPr="00A44E9A" w:rsidRDefault="005825C7" w:rsidP="005825C7">
            <w:pPr>
              <w:spacing w:line="233" w:lineRule="exact"/>
              <w:ind w:left="1" w:hanging="1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Research and   development of TB diagnosis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0C87DDA6" w14:textId="2C5343FC" w:rsidR="002F5E63" w:rsidRPr="00A44E9A" w:rsidRDefault="002F5E63" w:rsidP="002F5E63">
            <w:pPr>
              <w:spacing w:line="233" w:lineRule="exact"/>
              <w:ind w:right="180"/>
              <w:jc w:val="right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85" w:type="dxa"/>
            <w:shd w:val="clear" w:color="auto" w:fill="auto"/>
            <w:vAlign w:val="bottom"/>
          </w:tcPr>
          <w:p w14:paraId="534ED7AF" w14:textId="0089A90D" w:rsidR="002F5E63" w:rsidRPr="00A44E9A" w:rsidRDefault="005825C7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and development of TB diagnosis tools </w: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12B53F20" w14:textId="40252859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E436D57" w14:textId="6C89B1E0" w:rsidR="002F5E63" w:rsidRPr="00A44E9A" w:rsidRDefault="002F5E63" w:rsidP="002F5E63">
            <w:pPr>
              <w:spacing w:line="233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A44E9A">
              <w:rPr>
                <w:rFonts w:ascii="Arial" w:hAnsi="Arial"/>
                <w:sz w:val="22"/>
                <w:szCs w:val="22"/>
              </w:rPr>
              <w:t>9</w:t>
            </w:r>
          </w:p>
        </w:tc>
      </w:tr>
    </w:tbl>
    <w:p w14:paraId="7EDAFA2D" w14:textId="77777777" w:rsidR="00EC02B7" w:rsidRPr="00EC1717" w:rsidRDefault="00EC02B7">
      <w:pPr>
        <w:rPr>
          <w:rFonts w:ascii="Times New Roman" w:eastAsia="Times New Roman" w:hAnsi="Times New Roman"/>
          <w:sz w:val="22"/>
          <w:szCs w:val="22"/>
        </w:rPr>
        <w:sectPr w:rsidR="00EC02B7" w:rsidRPr="00EC1717">
          <w:pgSz w:w="12240" w:h="15840"/>
          <w:pgMar w:top="703" w:right="860" w:bottom="140" w:left="1440" w:header="0" w:footer="0" w:gutter="0"/>
          <w:cols w:space="0" w:equalWidth="0">
            <w:col w:w="9940"/>
          </w:cols>
          <w:docGrid w:linePitch="360"/>
        </w:sectPr>
      </w:pPr>
    </w:p>
    <w:p w14:paraId="7F505F1B" w14:textId="77777777" w:rsidR="00EC02B7" w:rsidRPr="00EC1717" w:rsidRDefault="00EC02B7">
      <w:pPr>
        <w:spacing w:line="0" w:lineRule="atLeast"/>
        <w:ind w:left="4620"/>
        <w:rPr>
          <w:sz w:val="22"/>
          <w:szCs w:val="22"/>
        </w:rPr>
        <w:sectPr w:rsidR="00EC02B7" w:rsidRPr="00EC1717">
          <w:type w:val="continuous"/>
          <w:pgSz w:w="12240" w:h="15840"/>
          <w:pgMar w:top="703" w:right="860" w:bottom="140" w:left="1440" w:header="0" w:footer="0" w:gutter="0"/>
          <w:cols w:space="0" w:equalWidth="0">
            <w:col w:w="9940"/>
          </w:cols>
          <w:docGrid w:linePitch="360"/>
        </w:sectPr>
      </w:pPr>
    </w:p>
    <w:p w14:paraId="495D827F" w14:textId="77777777" w:rsidR="00EC02B7" w:rsidRPr="00EC1717" w:rsidRDefault="00EC02B7">
      <w:pPr>
        <w:spacing w:line="375" w:lineRule="exact"/>
        <w:rPr>
          <w:rFonts w:ascii="Times New Roman" w:eastAsia="Times New Roman" w:hAnsi="Times New Roman"/>
          <w:sz w:val="22"/>
          <w:szCs w:val="22"/>
        </w:rPr>
      </w:pPr>
      <w:bookmarkStart w:id="3" w:name="page5"/>
      <w:bookmarkEnd w:id="3"/>
    </w:p>
    <w:p w14:paraId="143287F4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475556B8" w14:textId="519DC94A" w:rsidR="00EC02B7" w:rsidRPr="00A44E9A" w:rsidRDefault="00A93B5E" w:rsidP="00A44E9A">
      <w:pPr>
        <w:spacing w:line="480" w:lineRule="auto"/>
        <w:ind w:right="1000"/>
        <w:rPr>
          <w:rFonts w:ascii="Arial" w:eastAsia="Times New Roman" w:hAnsi="Arial"/>
          <w:b/>
          <w:color w:val="000000" w:themeColor="text1"/>
          <w:sz w:val="22"/>
          <w:szCs w:val="22"/>
        </w:rPr>
      </w:pPr>
      <w:bookmarkStart w:id="4" w:name="page6"/>
      <w:bookmarkEnd w:id="4"/>
      <w:r w:rsidRPr="00A44E9A">
        <w:rPr>
          <w:rFonts w:ascii="Arial" w:hAnsi="Arial"/>
          <w:b/>
          <w:color w:val="000000" w:themeColor="text1"/>
          <w:sz w:val="22"/>
          <w:szCs w:val="22"/>
          <w:lang w:val="en"/>
        </w:rPr>
        <w:t xml:space="preserve">Research topics proposed by stakeholders related to Strategy </w:t>
      </w:r>
      <w:r w:rsidRPr="00A44E9A">
        <w:rPr>
          <w:rFonts w:ascii="Arial" w:eastAsia="Calibri Light" w:hAnsi="Arial"/>
          <w:b/>
          <w:color w:val="000000" w:themeColor="text1"/>
          <w:sz w:val="22"/>
          <w:szCs w:val="22"/>
        </w:rPr>
        <w:t xml:space="preserve">5. </w:t>
      </w:r>
      <w:r w:rsidR="00680A17" w:rsidRPr="00A44E9A">
        <w:rPr>
          <w:rFonts w:ascii="Arial" w:hAnsi="Arial"/>
          <w:b/>
          <w:color w:val="000000" w:themeColor="text1"/>
          <w:sz w:val="22"/>
          <w:szCs w:val="22"/>
          <w:lang w:val="en-GB"/>
        </w:rPr>
        <w:t>Increasing community and partner engagement in TB elimination</w:t>
      </w:r>
    </w:p>
    <w:tbl>
      <w:tblPr>
        <w:tblW w:w="10100" w:type="dxa"/>
        <w:tblInd w:w="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3080"/>
        <w:gridCol w:w="520"/>
        <w:gridCol w:w="2740"/>
        <w:gridCol w:w="1600"/>
        <w:gridCol w:w="1540"/>
      </w:tblGrid>
      <w:tr w:rsidR="00B47196" w:rsidRPr="00977989" w14:paraId="5492A87A" w14:textId="77777777" w:rsidTr="00A44E9A">
        <w:trPr>
          <w:trHeight w:val="270"/>
        </w:trPr>
        <w:tc>
          <w:tcPr>
            <w:tcW w:w="620" w:type="dxa"/>
            <w:shd w:val="clear" w:color="auto" w:fill="auto"/>
            <w:vAlign w:val="bottom"/>
          </w:tcPr>
          <w:p w14:paraId="6D3CB3C1" w14:textId="77777777" w:rsidR="00B47196" w:rsidRPr="00977989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80" w:type="dxa"/>
            <w:shd w:val="clear" w:color="auto" w:fill="auto"/>
            <w:vAlign w:val="center"/>
          </w:tcPr>
          <w:p w14:paraId="4CC8D665" w14:textId="52A9AC65" w:rsidR="00B47196" w:rsidRPr="00977989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977989">
              <w:rPr>
                <w:rFonts w:ascii="Arial" w:eastAsia="Times New Roman" w:hAnsi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4FD5AE17" w14:textId="77777777" w:rsidR="00B47196" w:rsidRPr="00977989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740" w:type="dxa"/>
            <w:shd w:val="clear" w:color="auto" w:fill="auto"/>
            <w:vAlign w:val="center"/>
          </w:tcPr>
          <w:p w14:paraId="53849A8C" w14:textId="52477F6C" w:rsidR="00B47196" w:rsidRPr="00977989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977989">
              <w:rPr>
                <w:rFonts w:ascii="Arial" w:eastAsia="Times New Roman" w:hAnsi="Arial"/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2129BFCF" w14:textId="6AB4A598" w:rsidR="00B47196" w:rsidRPr="00977989" w:rsidRDefault="00B47196" w:rsidP="00B47196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977989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9B01E99" w14:textId="04F9D3AE" w:rsidR="00B47196" w:rsidRPr="00977989" w:rsidRDefault="00B47196" w:rsidP="00B47196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977989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</w:p>
        </w:tc>
      </w:tr>
      <w:tr w:rsidR="00EC02B7" w:rsidRPr="00977989" w14:paraId="40058978" w14:textId="77777777" w:rsidTr="00291D77">
        <w:trPr>
          <w:trHeight w:val="228"/>
        </w:trPr>
        <w:tc>
          <w:tcPr>
            <w:tcW w:w="620" w:type="dxa"/>
            <w:tcBorders>
              <w:bottom w:val="nil"/>
            </w:tcBorders>
            <w:shd w:val="clear" w:color="auto" w:fill="auto"/>
            <w:vAlign w:val="bottom"/>
          </w:tcPr>
          <w:p w14:paraId="3A6C62A1" w14:textId="77777777" w:rsidR="00EC02B7" w:rsidRPr="00977989" w:rsidRDefault="00000000">
            <w:pPr>
              <w:spacing w:line="228" w:lineRule="exact"/>
              <w:ind w:right="30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80" w:type="dxa"/>
            <w:tcBorders>
              <w:bottom w:val="nil"/>
            </w:tcBorders>
            <w:shd w:val="clear" w:color="auto" w:fill="auto"/>
            <w:vAlign w:val="bottom"/>
          </w:tcPr>
          <w:p w14:paraId="6B109214" w14:textId="33CF6A82" w:rsidR="00EC02B7" w:rsidRPr="00977989" w:rsidRDefault="00977989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improve community empowerment through IEC 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75C0F010" w14:textId="77777777" w:rsidR="00EC02B7" w:rsidRPr="00977989" w:rsidRDefault="00000000">
            <w:pPr>
              <w:spacing w:line="228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05C69E1C" w14:textId="46720A0E" w:rsidR="00EC02B7" w:rsidRPr="00977989" w:rsidRDefault="00977989">
            <w:pPr>
              <w:spacing w:line="228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IEC methods and materials 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2FAC5B3C" w14:textId="77777777" w:rsidR="00EC02B7" w:rsidRPr="00977989" w:rsidRDefault="00000000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33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234D615" w14:textId="77777777" w:rsidR="00EC02B7" w:rsidRPr="00977989" w:rsidRDefault="00000000">
            <w:pPr>
              <w:spacing w:line="228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977989" w14:paraId="7E5B9CB4" w14:textId="77777777" w:rsidTr="00291D77">
        <w:trPr>
          <w:trHeight w:val="233"/>
        </w:trPr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F7B1F1" w14:textId="77777777" w:rsidR="00EC02B7" w:rsidRPr="0097798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725339" w14:textId="77777777" w:rsidR="00EC02B7" w:rsidRPr="0097798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14:paraId="60EFA877" w14:textId="77777777" w:rsidR="00EC02B7" w:rsidRPr="00977989" w:rsidRDefault="00000000">
            <w:pPr>
              <w:spacing w:line="232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651ED9AF" w14:textId="13E9643A" w:rsidR="00EC02B7" w:rsidRPr="00977989" w:rsidRDefault="00977989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and improve community engagement in TB control and prevention 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6B920376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7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B9BAD7E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EC02B7" w:rsidRPr="00977989" w14:paraId="32D8A2FC" w14:textId="77777777" w:rsidTr="00291D77">
        <w:trPr>
          <w:trHeight w:val="233"/>
        </w:trPr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769E7E" w14:textId="77777777" w:rsidR="00EC02B7" w:rsidRPr="00977989" w:rsidRDefault="00000000">
            <w:pPr>
              <w:spacing w:line="232" w:lineRule="exact"/>
              <w:ind w:right="30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30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6AB189E" w14:textId="429FA81E" w:rsidR="00EC02B7" w:rsidRPr="00977989" w:rsidRDefault="00977989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on evaluation and development of partnership and coordination between TB program and other stakeholders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1CDC653B" w14:textId="77777777" w:rsidR="00EC02B7" w:rsidRPr="00977989" w:rsidRDefault="00000000">
            <w:pPr>
              <w:spacing w:line="232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4E24376A" w14:textId="2B025D5B" w:rsidR="00EC02B7" w:rsidRPr="00977989" w:rsidRDefault="00977989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on role of </w:t>
            </w:r>
            <w:r w:rsidR="00F762AB">
              <w:rPr>
                <w:rFonts w:ascii="Arial" w:hAnsi="Arial"/>
                <w:sz w:val="22"/>
                <w:szCs w:val="22"/>
              </w:rPr>
              <w:t>pharmacists</w:t>
            </w:r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 w:rsidR="00F762AB">
              <w:rPr>
                <w:rFonts w:ascii="Arial" w:hAnsi="Arial"/>
                <w:sz w:val="22"/>
                <w:szCs w:val="22"/>
              </w:rPr>
              <w:t>philanthropies</w:t>
            </w:r>
            <w:r>
              <w:rPr>
                <w:rFonts w:ascii="Arial" w:hAnsi="Arial"/>
                <w:sz w:val="22"/>
                <w:szCs w:val="22"/>
              </w:rPr>
              <w:t xml:space="preserve">, social </w:t>
            </w:r>
            <w:r w:rsidR="00F762AB">
              <w:rPr>
                <w:rFonts w:ascii="Arial" w:hAnsi="Arial"/>
                <w:sz w:val="22"/>
                <w:szCs w:val="22"/>
              </w:rPr>
              <w:t xml:space="preserve">caritative </w:t>
            </w:r>
            <w:r>
              <w:rPr>
                <w:rFonts w:ascii="Arial" w:hAnsi="Arial"/>
                <w:sz w:val="22"/>
                <w:szCs w:val="22"/>
              </w:rPr>
              <w:t xml:space="preserve">bodies, and corporate social responsibility </w:t>
            </w:r>
            <w:r w:rsidR="00F762AB">
              <w:rPr>
                <w:rFonts w:ascii="Arial" w:hAnsi="Arial"/>
                <w:sz w:val="22"/>
                <w:szCs w:val="22"/>
              </w:rPr>
              <w:t>to support TB program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E6EB313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7D8CA60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EC02B7" w:rsidRPr="00977989" w14:paraId="276D7D89" w14:textId="77777777" w:rsidTr="00291D77">
        <w:trPr>
          <w:trHeight w:val="233"/>
        </w:trPr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CC6121" w14:textId="77777777" w:rsidR="00EC02B7" w:rsidRPr="0097798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B70288" w14:textId="77777777" w:rsidR="00EC02B7" w:rsidRPr="0097798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14:paraId="14E9098E" w14:textId="77777777" w:rsidR="00EC02B7" w:rsidRPr="00977989" w:rsidRDefault="00000000">
            <w:pPr>
              <w:spacing w:line="232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4B2040A9" w14:textId="3B86261E" w:rsidR="00EC02B7" w:rsidRPr="00977989" w:rsidRDefault="00291D77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ion coordination and management of TB program between national, provincial and district governments 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2F5D7673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F95F890" w14:textId="31968ECF" w:rsidR="00EC02B7" w:rsidRPr="00977989" w:rsidRDefault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EC02B7" w:rsidRPr="00977989" w14:paraId="62BA82D2" w14:textId="77777777" w:rsidTr="00291D77">
        <w:trPr>
          <w:trHeight w:val="233"/>
        </w:trPr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DCB209" w14:textId="77777777" w:rsidR="00EC02B7" w:rsidRPr="00977989" w:rsidRDefault="00000000">
            <w:pPr>
              <w:spacing w:line="232" w:lineRule="exact"/>
              <w:ind w:right="30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0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A6ED85" w14:textId="6317E2DD" w:rsidR="00EC02B7" w:rsidRPr="00977989" w:rsidRDefault="00291D77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and improve feedbacks from community to TB services 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6AF2D085" w14:textId="77777777" w:rsidR="00EC02B7" w:rsidRPr="00977989" w:rsidRDefault="00000000">
            <w:pPr>
              <w:spacing w:line="232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003669EB" w14:textId="6753CF13" w:rsidR="00EC02B7" w:rsidRPr="00977989" w:rsidRDefault="00291D77">
            <w:pPr>
              <w:spacing w:line="232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quality TB services in healthcare facilities 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428A098E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5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49D545E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EC02B7" w:rsidRPr="00977989" w14:paraId="04B5BF7E" w14:textId="77777777" w:rsidTr="00291D77">
        <w:trPr>
          <w:trHeight w:val="235"/>
        </w:trPr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23EEAC" w14:textId="77777777" w:rsidR="00EC02B7" w:rsidRPr="00977989" w:rsidRDefault="00EC02B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87F2BB" w14:textId="153C04D7" w:rsidR="00EC02B7" w:rsidRPr="00977989" w:rsidRDefault="00EC02B7">
            <w:pPr>
              <w:spacing w:line="225" w:lineRule="exact"/>
              <w:ind w:left="10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14:paraId="0677DD42" w14:textId="77777777" w:rsidR="00EC02B7" w:rsidRPr="00977989" w:rsidRDefault="00000000">
            <w:pPr>
              <w:spacing w:line="235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740" w:type="dxa"/>
            <w:shd w:val="clear" w:color="auto" w:fill="auto"/>
            <w:vAlign w:val="bottom"/>
          </w:tcPr>
          <w:p w14:paraId="3F6FE10D" w14:textId="137ACE20" w:rsidR="00EC02B7" w:rsidRPr="00977989" w:rsidRDefault="00291D77">
            <w:pPr>
              <w:spacing w:line="235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barriers to access TB services 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421992C7" w14:textId="77777777" w:rsidR="00EC02B7" w:rsidRPr="00977989" w:rsidRDefault="00000000">
            <w:pPr>
              <w:spacing w:line="235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A20BB13" w14:textId="00D9C3B6" w:rsidR="00EC02B7" w:rsidRPr="00977989" w:rsidRDefault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EC02B7" w:rsidRPr="00977989" w14:paraId="7A2F947F" w14:textId="77777777" w:rsidTr="00291D77">
        <w:trPr>
          <w:trHeight w:val="233"/>
        </w:trPr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ACB417" w14:textId="77777777" w:rsidR="00EC02B7" w:rsidRPr="00977989" w:rsidRDefault="00000000">
            <w:pPr>
              <w:spacing w:line="232" w:lineRule="exact"/>
              <w:ind w:right="300"/>
              <w:jc w:val="right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85B511" w14:textId="014F5DDF" w:rsidR="00EC02B7" w:rsidRPr="00977989" w:rsidRDefault="00291D77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decrease stigma and discrimination to people with TB in community 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0080176F" w14:textId="1B28F279" w:rsidR="00EC02B7" w:rsidRPr="00977989" w:rsidRDefault="00EC02B7">
            <w:pPr>
              <w:spacing w:line="232" w:lineRule="exact"/>
              <w:ind w:right="22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740" w:type="dxa"/>
            <w:shd w:val="clear" w:color="auto" w:fill="auto"/>
            <w:vAlign w:val="bottom"/>
          </w:tcPr>
          <w:p w14:paraId="4D0FB106" w14:textId="482DABE9" w:rsidR="00EC02B7" w:rsidRPr="00977989" w:rsidRDefault="00291D77" w:rsidP="00291D77">
            <w:pPr>
              <w:spacing w:line="232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-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6E0719C1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173FFF8" w14:textId="77777777" w:rsidR="00EC02B7" w:rsidRPr="00977989" w:rsidRDefault="00000000">
            <w:pPr>
              <w:spacing w:line="232" w:lineRule="exact"/>
              <w:ind w:left="100"/>
              <w:rPr>
                <w:rFonts w:ascii="Arial" w:hAnsi="Arial"/>
                <w:sz w:val="22"/>
                <w:szCs w:val="22"/>
              </w:rPr>
            </w:pPr>
            <w:r w:rsidRPr="00977989">
              <w:rPr>
                <w:rFonts w:ascii="Arial" w:hAnsi="Arial"/>
                <w:sz w:val="22"/>
                <w:szCs w:val="22"/>
              </w:rPr>
              <w:t>1</w:t>
            </w:r>
          </w:p>
        </w:tc>
      </w:tr>
    </w:tbl>
    <w:p w14:paraId="616A2890" w14:textId="77777777" w:rsidR="00EC02B7" w:rsidRPr="00EC1717" w:rsidRDefault="00EC02B7">
      <w:pPr>
        <w:spacing w:line="335" w:lineRule="exact"/>
        <w:rPr>
          <w:rFonts w:ascii="Times New Roman" w:eastAsia="Times New Roman" w:hAnsi="Times New Roman"/>
          <w:sz w:val="22"/>
          <w:szCs w:val="22"/>
        </w:rPr>
      </w:pPr>
    </w:p>
    <w:p w14:paraId="6E290CC2" w14:textId="43B3BA0C" w:rsidR="00A44E9A" w:rsidRDefault="00A44E9A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60F540E3" w14:textId="3BC73F33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65D04F3B" w14:textId="037C841F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5AE54C23" w14:textId="77777777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77A2216C" w14:textId="77777777" w:rsidR="00A44E9A" w:rsidRDefault="00A44E9A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06B714C1" w14:textId="7BB6D205" w:rsidR="00A44E9A" w:rsidRDefault="00A44E9A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2FA3F890" w14:textId="408371C5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0DB07B05" w14:textId="466C2A3C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3E9D1B36" w14:textId="2C29B12C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567EB48F" w14:textId="0CEAC3DB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25686F5E" w14:textId="32853594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3B652CBB" w14:textId="3371E417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33481E3F" w14:textId="70BD3332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2561FCFA" w14:textId="3B32C761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2617B5CC" w14:textId="76A6199D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5D319950" w14:textId="52D386E0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17EA2009" w14:textId="0BDBB8E3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0750981D" w14:textId="39E83420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1C24942E" w14:textId="42557969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641F7CAC" w14:textId="26FEAFEC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13AFB79F" w14:textId="77777777" w:rsidR="00291D77" w:rsidRDefault="00291D77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4CF87C85" w14:textId="77777777" w:rsidR="00977989" w:rsidRDefault="00977989" w:rsidP="00680A17">
      <w:pPr>
        <w:spacing w:line="217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"/>
        </w:rPr>
      </w:pPr>
    </w:p>
    <w:p w14:paraId="46B5E8BF" w14:textId="21E91AD5" w:rsidR="00EC02B7" w:rsidRPr="00BB10E3" w:rsidRDefault="00A93B5E" w:rsidP="00BB10E3">
      <w:pPr>
        <w:spacing w:line="480" w:lineRule="auto"/>
        <w:ind w:right="1920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BB10E3">
        <w:rPr>
          <w:rFonts w:ascii="Arial" w:hAnsi="Arial"/>
          <w:b/>
          <w:color w:val="000000" w:themeColor="text1"/>
          <w:sz w:val="22"/>
          <w:szCs w:val="22"/>
          <w:lang w:val="en"/>
        </w:rPr>
        <w:lastRenderedPageBreak/>
        <w:t xml:space="preserve">Research topics proposed by stakeholders related to Strategy </w:t>
      </w:r>
      <w:r w:rsidRPr="00BB10E3">
        <w:rPr>
          <w:rFonts w:ascii="Arial" w:eastAsia="Calibri Light" w:hAnsi="Arial"/>
          <w:b/>
          <w:color w:val="000000" w:themeColor="text1"/>
          <w:sz w:val="22"/>
          <w:szCs w:val="22"/>
        </w:rPr>
        <w:t xml:space="preserve">6. </w:t>
      </w:r>
      <w:r w:rsidR="00680A17" w:rsidRPr="00BB10E3">
        <w:rPr>
          <w:rFonts w:ascii="Arial" w:hAnsi="Arial"/>
          <w:b/>
          <w:color w:val="000000" w:themeColor="text1"/>
          <w:sz w:val="22"/>
          <w:szCs w:val="22"/>
          <w:lang w:val="en-GB"/>
        </w:rPr>
        <w:t>Improving TB program management through health system strengthening</w:t>
      </w:r>
    </w:p>
    <w:p w14:paraId="3F819AAC" w14:textId="77777777" w:rsidR="00680A17" w:rsidRPr="00EC1717" w:rsidRDefault="00680A17" w:rsidP="00680A17">
      <w:pPr>
        <w:spacing w:line="217" w:lineRule="auto"/>
        <w:ind w:right="1920"/>
        <w:rPr>
          <w:rFonts w:ascii="Times New Roman" w:eastAsia="Times New Roman" w:hAnsi="Times New Roman"/>
          <w:sz w:val="22"/>
          <w:szCs w:val="22"/>
        </w:rPr>
      </w:pP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"/>
        <w:gridCol w:w="2340"/>
        <w:gridCol w:w="400"/>
        <w:gridCol w:w="3042"/>
        <w:gridCol w:w="1198"/>
        <w:gridCol w:w="1980"/>
      </w:tblGrid>
      <w:tr w:rsidR="00B47196" w:rsidRPr="00FA7886" w14:paraId="363D3271" w14:textId="77777777" w:rsidTr="00FA7886">
        <w:trPr>
          <w:trHeight w:val="274"/>
        </w:trPr>
        <w:tc>
          <w:tcPr>
            <w:tcW w:w="440" w:type="dxa"/>
            <w:shd w:val="clear" w:color="auto" w:fill="auto"/>
            <w:vAlign w:val="bottom"/>
          </w:tcPr>
          <w:p w14:paraId="4BAEB743" w14:textId="77777777" w:rsidR="00B47196" w:rsidRPr="00FA788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8B950F2" w14:textId="381322E6" w:rsidR="00B47196" w:rsidRPr="00FA7886" w:rsidRDefault="00B47196" w:rsidP="00B47196">
            <w:pPr>
              <w:spacing w:line="0" w:lineRule="atLeast"/>
              <w:ind w:left="80"/>
              <w:rPr>
                <w:rFonts w:ascii="Arial" w:hAnsi="Arial"/>
                <w:b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86311F4" w14:textId="77777777" w:rsidR="00B47196" w:rsidRPr="00FA7886" w:rsidRDefault="00B47196" w:rsidP="00B4719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2" w:type="dxa"/>
            <w:shd w:val="clear" w:color="auto" w:fill="auto"/>
            <w:vAlign w:val="center"/>
          </w:tcPr>
          <w:p w14:paraId="1BB4A6C4" w14:textId="07580905" w:rsidR="00B47196" w:rsidRPr="00FA7886" w:rsidRDefault="00B47196" w:rsidP="00B47196">
            <w:pPr>
              <w:spacing w:line="0" w:lineRule="atLeast"/>
              <w:ind w:left="80"/>
              <w:rPr>
                <w:rFonts w:ascii="Arial" w:hAnsi="Arial"/>
                <w:b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7C6E80F8" w14:textId="6A158CCB" w:rsidR="00B47196" w:rsidRPr="00FA7886" w:rsidRDefault="00B47196" w:rsidP="00B47196">
            <w:pPr>
              <w:spacing w:line="0" w:lineRule="atLeast"/>
              <w:ind w:left="80"/>
              <w:rPr>
                <w:rFonts w:ascii="Arial" w:hAnsi="Arial"/>
                <w:b/>
                <w:sz w:val="22"/>
                <w:szCs w:val="22"/>
              </w:rPr>
            </w:pPr>
            <w:r w:rsidRPr="00FA7886">
              <w:rPr>
                <w:rFonts w:ascii="Arial" w:hAnsi="Arial"/>
                <w:b/>
                <w:bCs/>
                <w:sz w:val="22"/>
                <w:szCs w:val="22"/>
              </w:rPr>
              <w:t>Number of online survey participants  suppor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656AD25" w14:textId="0F09B607" w:rsidR="00B47196" w:rsidRPr="00FA7886" w:rsidRDefault="00B47196" w:rsidP="00B47196">
            <w:pPr>
              <w:spacing w:line="0" w:lineRule="atLeast"/>
              <w:ind w:left="100"/>
              <w:rPr>
                <w:rFonts w:ascii="Arial" w:hAnsi="Arial"/>
                <w:b/>
                <w:sz w:val="22"/>
                <w:szCs w:val="22"/>
              </w:rPr>
            </w:pPr>
            <w:r w:rsidRPr="00FA7886">
              <w:rPr>
                <w:rFonts w:ascii="Arial" w:hAnsi="Arial"/>
                <w:b/>
                <w:bCs/>
                <w:sz w:val="22"/>
                <w:szCs w:val="22"/>
              </w:rPr>
              <w:t>Number of previous relevant research</w:t>
            </w:r>
          </w:p>
        </w:tc>
      </w:tr>
      <w:tr w:rsidR="00EC02B7" w:rsidRPr="00FA7886" w14:paraId="615C3942" w14:textId="77777777" w:rsidTr="00FA7886">
        <w:trPr>
          <w:trHeight w:val="233"/>
        </w:trPr>
        <w:tc>
          <w:tcPr>
            <w:tcW w:w="440" w:type="dxa"/>
            <w:shd w:val="clear" w:color="auto" w:fill="auto"/>
            <w:vAlign w:val="bottom"/>
          </w:tcPr>
          <w:p w14:paraId="76A42130" w14:textId="77777777" w:rsidR="00EC02B7" w:rsidRPr="00FA7886" w:rsidRDefault="00000000">
            <w:pPr>
              <w:spacing w:line="233" w:lineRule="exact"/>
              <w:ind w:right="120"/>
              <w:jc w:val="right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19A22E1" w14:textId="27024AB5" w:rsidR="00EC02B7" w:rsidRPr="00FA7886" w:rsidRDefault="00FA76B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Research to evaluate inter-program and inter-sectoral commitment and collaboration  among ministries to support TB program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138CFB4" w14:textId="56E8EB24" w:rsidR="00EC02B7" w:rsidRPr="00FA7886" w:rsidRDefault="00EC02B7">
            <w:pPr>
              <w:spacing w:line="233" w:lineRule="exact"/>
              <w:ind w:right="100"/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42" w:type="dxa"/>
            <w:shd w:val="clear" w:color="auto" w:fill="auto"/>
            <w:vAlign w:val="bottom"/>
          </w:tcPr>
          <w:p w14:paraId="5B850E8C" w14:textId="715FAFE2" w:rsidR="00EC02B7" w:rsidRPr="00FA7886" w:rsidRDefault="00FA76B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A8BE8C1" w14:textId="77777777" w:rsidR="00EC02B7" w:rsidRPr="00FA7886" w:rsidRDefault="00000000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5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46CEA11" w14:textId="5B915466" w:rsidR="00EC02B7" w:rsidRPr="00FA7886" w:rsidRDefault="00FA76BA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FA76BA" w:rsidRPr="00FA7886" w14:paraId="75C5F501" w14:textId="77777777" w:rsidTr="00FA7886">
        <w:trPr>
          <w:trHeight w:val="233"/>
        </w:trPr>
        <w:tc>
          <w:tcPr>
            <w:tcW w:w="440" w:type="dxa"/>
            <w:tcBorders>
              <w:bottom w:val="nil"/>
            </w:tcBorders>
            <w:shd w:val="clear" w:color="auto" w:fill="auto"/>
            <w:vAlign w:val="bottom"/>
          </w:tcPr>
          <w:p w14:paraId="09BDBD8C" w14:textId="46551E80" w:rsidR="00FA76BA" w:rsidRPr="00FA7886" w:rsidRDefault="00FA76BA">
            <w:pPr>
              <w:spacing w:line="233" w:lineRule="exact"/>
              <w:ind w:right="120"/>
              <w:jc w:val="right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4F1D4F04" w14:textId="18A8A253" w:rsidR="00FA76BA" w:rsidRPr="00FA7886" w:rsidRDefault="00FA76BA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 xml:space="preserve">Research to </w:t>
            </w:r>
            <w:r w:rsidR="008B5B88" w:rsidRPr="00FA7886">
              <w:rPr>
                <w:rFonts w:ascii="Arial" w:hAnsi="Arial"/>
                <w:sz w:val="22"/>
                <w:szCs w:val="22"/>
              </w:rPr>
              <w:t>evaluate and develop competencies of TB program human resources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26D3E45" w14:textId="74EA8E23" w:rsidR="00FA76BA" w:rsidRPr="00FA7886" w:rsidRDefault="009571F8">
            <w:pPr>
              <w:spacing w:line="233" w:lineRule="exact"/>
              <w:ind w:right="100"/>
              <w:jc w:val="right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23FAB389" w14:textId="0C8684E9" w:rsidR="00FA76BA" w:rsidRPr="00FA7886" w:rsidRDefault="009571F8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Research to evaluate availability, workload and need of TB program human resource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3C659C5" w14:textId="4B046069" w:rsidR="00FA76BA" w:rsidRPr="00FA7886" w:rsidRDefault="009571F8">
            <w:pPr>
              <w:spacing w:line="233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B6ED3F3" w14:textId="754407BB" w:rsidR="00FA76BA" w:rsidRPr="00FA7886" w:rsidRDefault="009571F8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sz w:val="22"/>
                <w:szCs w:val="22"/>
              </w:rPr>
              <w:t xml:space="preserve"> 0</w:t>
            </w:r>
          </w:p>
        </w:tc>
      </w:tr>
      <w:tr w:rsidR="00291D77" w:rsidRPr="00FA7886" w14:paraId="4F7AA59C" w14:textId="77777777" w:rsidTr="00FA7886">
        <w:trPr>
          <w:trHeight w:val="243"/>
        </w:trPr>
        <w:tc>
          <w:tcPr>
            <w:tcW w:w="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14C799" w14:textId="77777777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239F38E" w14:textId="77777777" w:rsidR="00291D77" w:rsidRPr="00FA7886" w:rsidRDefault="00291D77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54414030" w14:textId="34B92021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664854B7" w14:textId="225C2E74" w:rsidR="00291D77" w:rsidRPr="00FA7886" w:rsidRDefault="009571F8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Research to evaluate and improve competencies of TB program human resource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7FE6E42B" w14:textId="02B4A440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1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7CC30D8" w14:textId="670DD1B0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291D77" w:rsidRPr="00FA7886" w14:paraId="02E25EA2" w14:textId="77777777" w:rsidTr="00FA7886">
        <w:trPr>
          <w:trHeight w:val="243"/>
        </w:trPr>
        <w:tc>
          <w:tcPr>
            <w:tcW w:w="44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7E81020" w14:textId="77777777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5CBF637B" w14:textId="77777777" w:rsidR="00291D77" w:rsidRPr="00FA7886" w:rsidRDefault="00291D77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55846F1" w14:textId="4055DA40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16A65C8D" w14:textId="05A05E8E" w:rsidR="00291D77" w:rsidRPr="00FA7886" w:rsidRDefault="009571F8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 xml:space="preserve">Policy analysis related to staff rotation/change, training, remuneration 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7394E44" w14:textId="503273BA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C7C2D4B" w14:textId="3A8E93D1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291D77" w:rsidRPr="00FA7886" w14:paraId="4CC9599A" w14:textId="77777777" w:rsidTr="00FA7886">
        <w:trPr>
          <w:trHeight w:val="243"/>
        </w:trPr>
        <w:tc>
          <w:tcPr>
            <w:tcW w:w="440" w:type="dxa"/>
            <w:shd w:val="clear" w:color="auto" w:fill="auto"/>
            <w:vAlign w:val="bottom"/>
          </w:tcPr>
          <w:p w14:paraId="385F3733" w14:textId="6807EA2A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7D563F0" w14:textId="1B39A7F5" w:rsidR="00291D77" w:rsidRPr="00FA7886" w:rsidRDefault="009571F8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Research to increase quality and sustainability of TB recording and reporting using digital technology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067C1D0" w14:textId="5516B09B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3042" w:type="dxa"/>
            <w:shd w:val="clear" w:color="auto" w:fill="auto"/>
            <w:vAlign w:val="bottom"/>
          </w:tcPr>
          <w:p w14:paraId="7782F0F2" w14:textId="334AC80A" w:rsidR="00291D77" w:rsidRPr="00FA7886" w:rsidRDefault="00FA7886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75627071" w14:textId="1AE9604F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C809B0E" w14:textId="74582ED8" w:rsidR="00291D77" w:rsidRPr="00FA7886" w:rsidRDefault="009571F8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291D77" w:rsidRPr="00FA7886" w14:paraId="7234BA1A" w14:textId="77777777" w:rsidTr="00DF3260">
        <w:trPr>
          <w:trHeight w:val="243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058D2" w14:textId="378A8389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C47E1" w14:textId="4FD1F64C" w:rsidR="00291D77" w:rsidRPr="00FA7886" w:rsidRDefault="00FA7886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Strengthen financing system for TB service and program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8BE698A" w14:textId="0298D316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6BE3B510" w14:textId="1ACAB777" w:rsidR="00291D77" w:rsidRPr="00FA7886" w:rsidRDefault="00FA7886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Research to evaluate and advocate financing for TB program from both national and local government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9A6102A" w14:textId="198D46C8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2C6DDB9" w14:textId="6DED1816" w:rsidR="00291D77" w:rsidRPr="00FA7886" w:rsidRDefault="00FA7886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eastAsia="Times New Roman" w:hAnsi="Arial"/>
                <w:sz w:val="22"/>
                <w:szCs w:val="22"/>
              </w:rPr>
              <w:t>0</w:t>
            </w:r>
          </w:p>
        </w:tc>
      </w:tr>
      <w:tr w:rsidR="00291D77" w:rsidRPr="00FA7886" w14:paraId="6759063D" w14:textId="77777777" w:rsidTr="00DF3260">
        <w:trPr>
          <w:trHeight w:val="243"/>
        </w:trPr>
        <w:tc>
          <w:tcPr>
            <w:tcW w:w="440" w:type="dxa"/>
            <w:tcBorders>
              <w:bottom w:val="nil"/>
            </w:tcBorders>
            <w:shd w:val="clear" w:color="auto" w:fill="auto"/>
            <w:vAlign w:val="bottom"/>
          </w:tcPr>
          <w:p w14:paraId="2657D372" w14:textId="77777777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12577D61" w14:textId="77777777" w:rsidR="00291D77" w:rsidRPr="00FA7886" w:rsidRDefault="00291D77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4171B839" w14:textId="3FDD414E" w:rsidR="00291D77" w:rsidRPr="00FA7886" w:rsidRDefault="00291D77" w:rsidP="009571F8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42B52F35" w14:textId="7DF5E839" w:rsidR="00291D77" w:rsidRPr="00FA7886" w:rsidRDefault="00FA7886" w:rsidP="00291D77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and strengthen TB financing system through national health insurance 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BE0EF8D" w14:textId="140F1C72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F52D242" w14:textId="22C2FB69" w:rsidR="00291D77" w:rsidRPr="00FA7886" w:rsidRDefault="00291D77" w:rsidP="00291D77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FA7886" w:rsidRPr="00FA7886" w14:paraId="79C1DFFB" w14:textId="77777777" w:rsidTr="00DF3260">
        <w:trPr>
          <w:trHeight w:val="243"/>
        </w:trPr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B766B" w14:textId="77777777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AE99E" w14:textId="77777777" w:rsidR="00FA7886" w:rsidRPr="00FA7886" w:rsidRDefault="00FA7886" w:rsidP="00FA7886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4DE15140" w14:textId="5BC24C69" w:rsidR="00FA7886" w:rsidRPr="00FA7886" w:rsidRDefault="00FA7886" w:rsidP="00FA7886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57F6F205" w14:textId="45199F64" w:rsidR="00FA7886" w:rsidRPr="00FA7886" w:rsidRDefault="00DF3260" w:rsidP="00FA7886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search to evaluate and map potential financing mechanisms for TB program 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7AF87A1" w14:textId="6495DFA1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3F2EED9" w14:textId="64B11D8B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FA7886" w:rsidRPr="00FA7886" w14:paraId="3A660DE4" w14:textId="77777777" w:rsidTr="00DF3260">
        <w:trPr>
          <w:trHeight w:val="243"/>
        </w:trPr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CB9516" w14:textId="77777777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2359DE" w14:textId="77777777" w:rsidR="00FA7886" w:rsidRPr="00FA7886" w:rsidRDefault="00FA7886" w:rsidP="00FA7886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63B55AB" w14:textId="59F68581" w:rsidR="00FA7886" w:rsidRPr="00FA7886" w:rsidRDefault="00FA7886" w:rsidP="00FA7886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2D52478E" w14:textId="6807FB09" w:rsidR="00FA7886" w:rsidRPr="00FA7886" w:rsidRDefault="00DF3260" w:rsidP="00FA7886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earch to evaluate TB financing problem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88FE289" w14:textId="1C65D74E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2F27457" w14:textId="0A0181F6" w:rsidR="00FA7886" w:rsidRPr="00FA7886" w:rsidRDefault="00FA7886" w:rsidP="00FA7886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  <w:r w:rsidRPr="00FA7886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DF3260" w:rsidRPr="00FA7886" w14:paraId="3990BC3A" w14:textId="77777777" w:rsidTr="00DF3260">
        <w:trPr>
          <w:trHeight w:val="243"/>
        </w:trPr>
        <w:tc>
          <w:tcPr>
            <w:tcW w:w="440" w:type="dxa"/>
            <w:tcBorders>
              <w:top w:val="nil"/>
            </w:tcBorders>
            <w:shd w:val="clear" w:color="auto" w:fill="auto"/>
            <w:vAlign w:val="bottom"/>
          </w:tcPr>
          <w:p w14:paraId="064806B0" w14:textId="77777777" w:rsidR="00DF3260" w:rsidRPr="00FA7886" w:rsidRDefault="00DF3260" w:rsidP="00DF3260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vAlign w:val="bottom"/>
          </w:tcPr>
          <w:p w14:paraId="14353EF2" w14:textId="77777777" w:rsidR="00DF3260" w:rsidRPr="00FA7886" w:rsidRDefault="00DF3260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59BC7572" w14:textId="0091C681" w:rsidR="00DF3260" w:rsidRPr="00FA7886" w:rsidRDefault="00DF3260" w:rsidP="00DF3260">
            <w:pPr>
              <w:spacing w:line="0" w:lineRule="atLeast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2DF284B6" w14:textId="10E208D1" w:rsidR="00DF3260" w:rsidRPr="00DF3260" w:rsidRDefault="00DF3260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DF3260">
              <w:rPr>
                <w:rFonts w:ascii="Arial" w:hAnsi="Arial"/>
                <w:sz w:val="22"/>
                <w:szCs w:val="22"/>
              </w:rPr>
              <w:t>Research to evaluate financing of community activities (including voluntary health cadres) to support TB program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BD9FBFB" w14:textId="0AD6A1D4" w:rsidR="00DF3260" w:rsidRPr="00DF3260" w:rsidRDefault="00DF3260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DF3260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4A49910" w14:textId="670AE933" w:rsidR="00DF3260" w:rsidRPr="00DF3260" w:rsidRDefault="00DF3260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DF3260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DF3260" w:rsidRPr="00FA7886" w14:paraId="023044DD" w14:textId="77777777" w:rsidTr="00FA7886">
        <w:trPr>
          <w:trHeight w:val="243"/>
        </w:trPr>
        <w:tc>
          <w:tcPr>
            <w:tcW w:w="440" w:type="dxa"/>
            <w:shd w:val="clear" w:color="auto" w:fill="auto"/>
            <w:vAlign w:val="bottom"/>
          </w:tcPr>
          <w:p w14:paraId="1C17617E" w14:textId="0847CAA7" w:rsidR="00DF3260" w:rsidRPr="00C476E7" w:rsidRDefault="00DF3260" w:rsidP="00DF3260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803EF65" w14:textId="7FC44522" w:rsidR="00DF3260" w:rsidRPr="00C476E7" w:rsidRDefault="00DF3260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 xml:space="preserve">Research to improve TB surveillance 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A03E09D" w14:textId="3DE7B0F8" w:rsidR="00DF3260" w:rsidRPr="00C476E7" w:rsidRDefault="00DF3260" w:rsidP="00DF3260">
            <w:pPr>
              <w:spacing w:line="0" w:lineRule="atLeast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42" w:type="dxa"/>
            <w:shd w:val="clear" w:color="auto" w:fill="auto"/>
            <w:vAlign w:val="bottom"/>
          </w:tcPr>
          <w:p w14:paraId="61CCC897" w14:textId="288F3B9B" w:rsidR="00DF3260" w:rsidRPr="00C476E7" w:rsidRDefault="00C476E7" w:rsidP="00C476E7">
            <w:pPr>
              <w:spacing w:line="241" w:lineRule="exac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83835BB" w14:textId="66C390B5" w:rsidR="00DF3260" w:rsidRPr="00C476E7" w:rsidRDefault="00DF3260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8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F71F77C" w14:textId="19EE5F56" w:rsidR="00DF3260" w:rsidRPr="00C476E7" w:rsidRDefault="00C476E7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DF3260" w:rsidRPr="00FA7886" w14:paraId="28CC4396" w14:textId="77777777" w:rsidTr="00FA7886">
        <w:trPr>
          <w:trHeight w:val="243"/>
        </w:trPr>
        <w:tc>
          <w:tcPr>
            <w:tcW w:w="440" w:type="dxa"/>
            <w:shd w:val="clear" w:color="auto" w:fill="auto"/>
            <w:vAlign w:val="bottom"/>
          </w:tcPr>
          <w:p w14:paraId="132C4C83" w14:textId="25DBC44F" w:rsidR="00DF3260" w:rsidRPr="00C476E7" w:rsidRDefault="00DF3260" w:rsidP="00DF3260">
            <w:pPr>
              <w:spacing w:line="0" w:lineRule="atLeast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57FF065" w14:textId="0E5CCFB5" w:rsidR="00DF3260" w:rsidRPr="00C476E7" w:rsidRDefault="00C476E7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Research to evaluate and strengthen TB logistic management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8360C03" w14:textId="51102419" w:rsidR="00DF3260" w:rsidRPr="00C476E7" w:rsidRDefault="00DF3260" w:rsidP="00DF3260">
            <w:pPr>
              <w:spacing w:line="0" w:lineRule="atLeast"/>
              <w:jc w:val="center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0C77A736" w14:textId="07463BCF" w:rsidR="00DF3260" w:rsidRPr="00C476E7" w:rsidRDefault="00C476E7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Research to evaluate and strengthen coordination between Pharmacy Department, District Health Office and Health Facilities in all levels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556671B" w14:textId="560A08BF" w:rsidR="00DF3260" w:rsidRPr="00C476E7" w:rsidRDefault="00DF3260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EBE6242" w14:textId="2571C3E8" w:rsidR="00DF3260" w:rsidRPr="00C476E7" w:rsidRDefault="00C476E7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DF3260" w:rsidRPr="00FA7886" w14:paraId="02C5F416" w14:textId="77777777" w:rsidTr="00FA7886">
        <w:trPr>
          <w:trHeight w:val="243"/>
        </w:trPr>
        <w:tc>
          <w:tcPr>
            <w:tcW w:w="440" w:type="dxa"/>
            <w:shd w:val="clear" w:color="auto" w:fill="auto"/>
            <w:vAlign w:val="bottom"/>
          </w:tcPr>
          <w:p w14:paraId="7664BC6C" w14:textId="77777777" w:rsidR="00DF3260" w:rsidRPr="00C476E7" w:rsidRDefault="00DF3260" w:rsidP="00DF3260">
            <w:pPr>
              <w:spacing w:line="0" w:lineRule="atLeast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119D614A" w14:textId="77777777" w:rsidR="00DF3260" w:rsidRPr="00C476E7" w:rsidRDefault="00DF3260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5DAA16A4" w14:textId="6039B6F9" w:rsidR="00DF3260" w:rsidRPr="00C476E7" w:rsidRDefault="00DF3260" w:rsidP="00DF3260">
            <w:pPr>
              <w:spacing w:line="0" w:lineRule="atLeast"/>
              <w:jc w:val="center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3042" w:type="dxa"/>
            <w:shd w:val="clear" w:color="auto" w:fill="auto"/>
            <w:vAlign w:val="bottom"/>
          </w:tcPr>
          <w:p w14:paraId="61338BB6" w14:textId="103391EC" w:rsidR="00DF3260" w:rsidRPr="00C476E7" w:rsidRDefault="00C476E7" w:rsidP="00DF3260">
            <w:pPr>
              <w:spacing w:line="241" w:lineRule="exact"/>
              <w:ind w:left="80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Research to evaluate planning, mapping and management of TB logistic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183A1CF" w14:textId="61F634E0" w:rsidR="00DF3260" w:rsidRPr="00C476E7" w:rsidRDefault="00DF3260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1E329C4" w14:textId="18756577" w:rsidR="00DF3260" w:rsidRPr="00C476E7" w:rsidRDefault="00C476E7" w:rsidP="00DF3260">
            <w:pPr>
              <w:spacing w:line="0" w:lineRule="atLeast"/>
              <w:rPr>
                <w:rFonts w:ascii="Arial" w:hAnsi="Arial"/>
                <w:sz w:val="22"/>
                <w:szCs w:val="22"/>
              </w:rPr>
            </w:pPr>
            <w:r w:rsidRPr="00C476E7">
              <w:rPr>
                <w:rFonts w:ascii="Arial" w:hAnsi="Arial"/>
                <w:sz w:val="22"/>
                <w:szCs w:val="22"/>
              </w:rPr>
              <w:t>0</w:t>
            </w:r>
          </w:p>
        </w:tc>
      </w:tr>
    </w:tbl>
    <w:p w14:paraId="7DFEE953" w14:textId="77777777" w:rsidR="00EC02B7" w:rsidRPr="00EC1717" w:rsidRDefault="00EC02B7">
      <w:pPr>
        <w:rPr>
          <w:rFonts w:ascii="Times New Roman" w:eastAsia="Times New Roman" w:hAnsi="Times New Roman"/>
          <w:sz w:val="22"/>
          <w:szCs w:val="22"/>
        </w:rPr>
        <w:sectPr w:rsidR="00EC02B7" w:rsidRPr="00EC1717">
          <w:pgSz w:w="12240" w:h="15840"/>
          <w:pgMar w:top="703" w:right="720" w:bottom="140" w:left="1440" w:header="0" w:footer="0" w:gutter="0"/>
          <w:cols w:space="0" w:equalWidth="0">
            <w:col w:w="10080"/>
          </w:cols>
          <w:docGrid w:linePitch="360"/>
        </w:sectPr>
      </w:pPr>
    </w:p>
    <w:p w14:paraId="374A180E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p w14:paraId="30899127" w14:textId="77777777" w:rsidR="00EC02B7" w:rsidRPr="00EC1717" w:rsidRDefault="00EC02B7">
      <w:pPr>
        <w:spacing w:line="200" w:lineRule="exact"/>
        <w:rPr>
          <w:rFonts w:ascii="Times New Roman" w:eastAsia="Times New Roman" w:hAnsi="Times New Roman"/>
          <w:sz w:val="22"/>
          <w:szCs w:val="22"/>
        </w:rPr>
      </w:pPr>
    </w:p>
    <w:sectPr w:rsidR="00EC02B7" w:rsidRPr="00EC1717" w:rsidSect="00DF3260">
      <w:type w:val="continuous"/>
      <w:pgSz w:w="12240" w:h="15840"/>
      <w:pgMar w:top="703" w:right="720" w:bottom="140" w:left="1440" w:header="0" w:footer="0" w:gutter="0"/>
      <w:cols w:space="0" w:equalWidth="0">
        <w:col w:w="1008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04"/>
    <w:rsid w:val="000A562A"/>
    <w:rsid w:val="00174F92"/>
    <w:rsid w:val="0023446F"/>
    <w:rsid w:val="00291D77"/>
    <w:rsid w:val="002F5E63"/>
    <w:rsid w:val="0031025B"/>
    <w:rsid w:val="00361404"/>
    <w:rsid w:val="003B24FD"/>
    <w:rsid w:val="003C0C85"/>
    <w:rsid w:val="004B2267"/>
    <w:rsid w:val="004F007B"/>
    <w:rsid w:val="00577DDF"/>
    <w:rsid w:val="005825C7"/>
    <w:rsid w:val="005B01BD"/>
    <w:rsid w:val="005B2DA9"/>
    <w:rsid w:val="0063054E"/>
    <w:rsid w:val="00680A17"/>
    <w:rsid w:val="00710879"/>
    <w:rsid w:val="008B5B88"/>
    <w:rsid w:val="00934E54"/>
    <w:rsid w:val="009571F8"/>
    <w:rsid w:val="00977989"/>
    <w:rsid w:val="00A2450A"/>
    <w:rsid w:val="00A44E9A"/>
    <w:rsid w:val="00A93B5E"/>
    <w:rsid w:val="00B47196"/>
    <w:rsid w:val="00BB10E3"/>
    <w:rsid w:val="00C476E7"/>
    <w:rsid w:val="00DC1F80"/>
    <w:rsid w:val="00DF3260"/>
    <w:rsid w:val="00EC02B7"/>
    <w:rsid w:val="00EC1717"/>
    <w:rsid w:val="00F06EA3"/>
    <w:rsid w:val="00F762AB"/>
    <w:rsid w:val="00FA76BA"/>
    <w:rsid w:val="00FA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71A918C"/>
  <w15:chartTrackingRefBased/>
  <w15:docId w15:val="{105F6F4D-BBF5-C74A-B7E8-073C9C89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7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3</Pages>
  <Words>2368</Words>
  <Characters>1349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Probandari</dc:creator>
  <cp:keywords/>
  <cp:lastModifiedBy>Ari Probandari</cp:lastModifiedBy>
  <cp:revision>12</cp:revision>
  <dcterms:created xsi:type="dcterms:W3CDTF">2022-09-17T06:25:00Z</dcterms:created>
  <dcterms:modified xsi:type="dcterms:W3CDTF">2022-09-17T13:54:00Z</dcterms:modified>
</cp:coreProperties>
</file>